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FFBFD" w14:textId="5A60FD11" w:rsidR="005B7A37" w:rsidRPr="00D426FC" w:rsidRDefault="008569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426FC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B208F0" w:rsidRPr="00D426F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50120B" w:rsidRPr="00D426FC">
        <w:rPr>
          <w:rFonts w:ascii="Times New Roman" w:hAnsi="Times New Roman" w:cs="Times New Roman"/>
          <w:b/>
          <w:bCs/>
          <w:sz w:val="20"/>
          <w:szCs w:val="20"/>
        </w:rPr>
        <w:t>Regional EBV association, incidence and mortality of HL and G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2551"/>
        <w:gridCol w:w="2127"/>
        <w:gridCol w:w="2551"/>
        <w:gridCol w:w="2126"/>
      </w:tblGrid>
      <w:tr w:rsidR="00B4641C" w:rsidRPr="00D426FC" w14:paraId="5EBD5BCF" w14:textId="77777777" w:rsidTr="00D426FC">
        <w:tc>
          <w:tcPr>
            <w:tcW w:w="12469" w:type="dxa"/>
            <w:gridSpan w:val="6"/>
          </w:tcPr>
          <w:p w14:paraId="0FE1A681" w14:textId="53970FE3" w:rsidR="00B4641C" w:rsidRPr="00D426FC" w:rsidRDefault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Hodgkin Lymphoma (HL)</w:t>
            </w:r>
          </w:p>
        </w:tc>
      </w:tr>
      <w:tr w:rsidR="00B208F0" w:rsidRPr="00D426FC" w14:paraId="0F156AEF" w14:textId="77777777" w:rsidTr="00D426FC">
        <w:tc>
          <w:tcPr>
            <w:tcW w:w="1555" w:type="dxa"/>
          </w:tcPr>
          <w:p w14:paraId="2177EFD7" w14:textId="642B2ACE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559" w:type="dxa"/>
          </w:tcPr>
          <w:p w14:paraId="1138C434" w14:textId="08D430B5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% EBV</w:t>
            </w:r>
            <w:r w:rsidR="00FC7878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-related </w:t>
            </w:r>
            <w:r w:rsidR="00B208F0" w:rsidRPr="00D426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95% CI)</w:t>
            </w:r>
            <w:r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51" w:type="dxa"/>
          </w:tcPr>
          <w:p w14:paraId="49CBC21A" w14:textId="20255819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Incidence (95% CI)</w:t>
            </w:r>
            <w:r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28E236AA" w14:textId="6DB2228B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EBV associated </w:t>
            </w:r>
            <w:r w:rsidR="005F40F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ncidence</w:t>
            </w:r>
            <w:r w:rsidR="004841D8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(range</w:t>
            </w:r>
            <w:r w:rsidR="004841D8" w:rsidRPr="000A79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4841D8" w:rsidRPr="00D42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957DBB9" w14:textId="0B20E4A9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Mortality (95% CI)</w:t>
            </w:r>
            <w:r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0A94F205" w14:textId="5003DCA8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EBV associated </w:t>
            </w:r>
            <w:r w:rsidR="005F40F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  <w:r w:rsidR="004841D8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(range</w:t>
            </w:r>
            <w:r w:rsidR="004841D8" w:rsidRPr="000A79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4841D8" w:rsidRPr="00D42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08F0" w:rsidRPr="00D426FC" w14:paraId="3AB88A0B" w14:textId="77777777" w:rsidTr="00D426FC">
        <w:tc>
          <w:tcPr>
            <w:tcW w:w="1555" w:type="dxa"/>
          </w:tcPr>
          <w:p w14:paraId="43B40061" w14:textId="16143E63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559" w:type="dxa"/>
          </w:tcPr>
          <w:p w14:paraId="6B7F73DC" w14:textId="1E0D4A8A" w:rsidR="00B4641C" w:rsidRPr="00D426FC" w:rsidRDefault="00B4641C" w:rsidP="00B464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2 (25-39)</w:t>
            </w:r>
          </w:p>
        </w:tc>
        <w:tc>
          <w:tcPr>
            <w:tcW w:w="2551" w:type="dxa"/>
          </w:tcPr>
          <w:p w14:paraId="138CAAF9" w14:textId="288A8A57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9,077 (8,874-9,284)</w:t>
            </w:r>
          </w:p>
        </w:tc>
        <w:tc>
          <w:tcPr>
            <w:tcW w:w="2127" w:type="dxa"/>
          </w:tcPr>
          <w:p w14:paraId="1687C33D" w14:textId="79D52F29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,905 (2,219-3,621)</w:t>
            </w:r>
          </w:p>
        </w:tc>
        <w:tc>
          <w:tcPr>
            <w:tcW w:w="2551" w:type="dxa"/>
          </w:tcPr>
          <w:p w14:paraId="7159B826" w14:textId="3C34E3C4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,064 (993-1,140)</w:t>
            </w:r>
          </w:p>
        </w:tc>
        <w:tc>
          <w:tcPr>
            <w:tcW w:w="2126" w:type="dxa"/>
          </w:tcPr>
          <w:p w14:paraId="19FA8477" w14:textId="1161F242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 w:rsidR="00B208F0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248-445)</w:t>
            </w:r>
          </w:p>
        </w:tc>
      </w:tr>
      <w:tr w:rsidR="00B208F0" w:rsidRPr="00D426FC" w14:paraId="21F47F91" w14:textId="77777777" w:rsidTr="00D426FC">
        <w:tc>
          <w:tcPr>
            <w:tcW w:w="1555" w:type="dxa"/>
          </w:tcPr>
          <w:p w14:paraId="5494A668" w14:textId="21AA06FA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Latin America</w:t>
            </w:r>
          </w:p>
        </w:tc>
        <w:tc>
          <w:tcPr>
            <w:tcW w:w="1559" w:type="dxa"/>
          </w:tcPr>
          <w:p w14:paraId="65C0B886" w14:textId="097940D0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60 (54-67)</w:t>
            </w:r>
          </w:p>
        </w:tc>
        <w:tc>
          <w:tcPr>
            <w:tcW w:w="2551" w:type="dxa"/>
          </w:tcPr>
          <w:p w14:paraId="2D73D73B" w14:textId="1C13AEBA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0,634 (9,444-11,975)</w:t>
            </w:r>
          </w:p>
        </w:tc>
        <w:tc>
          <w:tcPr>
            <w:tcW w:w="2127" w:type="dxa"/>
          </w:tcPr>
          <w:p w14:paraId="5014B126" w14:textId="65756A61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6,380 (5,099-8,023)</w:t>
            </w:r>
          </w:p>
        </w:tc>
        <w:tc>
          <w:tcPr>
            <w:tcW w:w="2551" w:type="dxa"/>
          </w:tcPr>
          <w:p w14:paraId="44DCD9EB" w14:textId="6915A8E7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,835 (2,549-3,154)</w:t>
            </w:r>
          </w:p>
        </w:tc>
        <w:tc>
          <w:tcPr>
            <w:tcW w:w="2126" w:type="dxa"/>
          </w:tcPr>
          <w:p w14:paraId="67A0E16A" w14:textId="239BEFE7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,701 (1,376-2,113)</w:t>
            </w:r>
          </w:p>
        </w:tc>
      </w:tr>
      <w:tr w:rsidR="00B208F0" w:rsidRPr="00D426FC" w14:paraId="5805A953" w14:textId="77777777" w:rsidTr="00D426FC">
        <w:tc>
          <w:tcPr>
            <w:tcW w:w="1555" w:type="dxa"/>
          </w:tcPr>
          <w:p w14:paraId="3BCEB245" w14:textId="12DA7958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559" w:type="dxa"/>
          </w:tcPr>
          <w:p w14:paraId="0399DDAF" w14:textId="30F61B08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74 (65-82)</w:t>
            </w:r>
          </w:p>
        </w:tc>
        <w:tc>
          <w:tcPr>
            <w:tcW w:w="2551" w:type="dxa"/>
          </w:tcPr>
          <w:p w14:paraId="40DA232B" w14:textId="67482775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0,815 (7,994-14,632)</w:t>
            </w:r>
          </w:p>
        </w:tc>
        <w:tc>
          <w:tcPr>
            <w:tcW w:w="2127" w:type="dxa"/>
          </w:tcPr>
          <w:p w14:paraId="0B8402FD" w14:textId="75CA9A8C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8,003 (5,195-11,998)</w:t>
            </w:r>
          </w:p>
        </w:tc>
        <w:tc>
          <w:tcPr>
            <w:tcW w:w="2551" w:type="dxa"/>
          </w:tcPr>
          <w:p w14:paraId="627359A2" w14:textId="6187BFB4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4,315 (3,060-6,086)</w:t>
            </w:r>
          </w:p>
        </w:tc>
        <w:tc>
          <w:tcPr>
            <w:tcW w:w="2126" w:type="dxa"/>
          </w:tcPr>
          <w:p w14:paraId="7E427EC1" w14:textId="4E1B8BBD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,193 (1,988-4,990)</w:t>
            </w:r>
          </w:p>
        </w:tc>
      </w:tr>
      <w:tr w:rsidR="00B208F0" w:rsidRPr="00D426FC" w14:paraId="4EEC2D2B" w14:textId="77777777" w:rsidTr="00D426FC">
        <w:tc>
          <w:tcPr>
            <w:tcW w:w="1555" w:type="dxa"/>
          </w:tcPr>
          <w:p w14:paraId="6C3DAEB0" w14:textId="626DD43F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559" w:type="dxa"/>
          </w:tcPr>
          <w:p w14:paraId="15639877" w14:textId="4AC35C40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56 (52-60)</w:t>
            </w:r>
          </w:p>
        </w:tc>
        <w:tc>
          <w:tcPr>
            <w:tcW w:w="2551" w:type="dxa"/>
          </w:tcPr>
          <w:p w14:paraId="28DCD0E4" w14:textId="732FA6EE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1,742 (30,266-33,290)</w:t>
            </w:r>
          </w:p>
        </w:tc>
        <w:tc>
          <w:tcPr>
            <w:tcW w:w="2127" w:type="dxa"/>
          </w:tcPr>
          <w:p w14:paraId="3A46957E" w14:textId="7499F126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7,776 (15,738-19,974)</w:t>
            </w:r>
          </w:p>
        </w:tc>
        <w:tc>
          <w:tcPr>
            <w:tcW w:w="2551" w:type="dxa"/>
          </w:tcPr>
          <w:p w14:paraId="40E1D45F" w14:textId="2FC4B81B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1,079 (9,115-13,466)</w:t>
            </w:r>
          </w:p>
        </w:tc>
        <w:tc>
          <w:tcPr>
            <w:tcW w:w="2126" w:type="dxa"/>
          </w:tcPr>
          <w:p w14:paraId="329D12EF" w14:textId="23BD37EE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6,204 (4,739-8,080)</w:t>
            </w:r>
          </w:p>
        </w:tc>
      </w:tr>
      <w:tr w:rsidR="00B208F0" w:rsidRPr="00D426FC" w14:paraId="76995035" w14:textId="77777777" w:rsidTr="00D426FC">
        <w:tc>
          <w:tcPr>
            <w:tcW w:w="1555" w:type="dxa"/>
          </w:tcPr>
          <w:p w14:paraId="558DBC5C" w14:textId="2A746654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559" w:type="dxa"/>
          </w:tcPr>
          <w:p w14:paraId="39800B49" w14:textId="5BA27220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6 (32-39)</w:t>
            </w:r>
          </w:p>
        </w:tc>
        <w:tc>
          <w:tcPr>
            <w:tcW w:w="2551" w:type="dxa"/>
          </w:tcPr>
          <w:p w14:paraId="003DBEA6" w14:textId="78170EAE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9,858 (18,735-21,049)</w:t>
            </w:r>
          </w:p>
        </w:tc>
        <w:tc>
          <w:tcPr>
            <w:tcW w:w="2127" w:type="dxa"/>
          </w:tcPr>
          <w:p w14:paraId="5BC79296" w14:textId="35B3B3A7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7,149 (5,995-8,209)</w:t>
            </w:r>
          </w:p>
        </w:tc>
        <w:tc>
          <w:tcPr>
            <w:tcW w:w="2551" w:type="dxa"/>
          </w:tcPr>
          <w:p w14:paraId="124F6BBF" w14:textId="74DBBA45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,953 (3,533-4,423)</w:t>
            </w:r>
          </w:p>
        </w:tc>
        <w:tc>
          <w:tcPr>
            <w:tcW w:w="2126" w:type="dxa"/>
          </w:tcPr>
          <w:p w14:paraId="0BE54BCB" w14:textId="76F5C5AC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,423 (1,130-1,725)</w:t>
            </w:r>
          </w:p>
        </w:tc>
      </w:tr>
      <w:tr w:rsidR="00B208F0" w:rsidRPr="00D426FC" w14:paraId="20AF289C" w14:textId="77777777" w:rsidTr="00D426FC">
        <w:tc>
          <w:tcPr>
            <w:tcW w:w="1555" w:type="dxa"/>
          </w:tcPr>
          <w:p w14:paraId="72A6FA8F" w14:textId="4E867E81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Oceania</w:t>
            </w:r>
          </w:p>
        </w:tc>
        <w:tc>
          <w:tcPr>
            <w:tcW w:w="1559" w:type="dxa"/>
          </w:tcPr>
          <w:p w14:paraId="0AE74327" w14:textId="69F10645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9 (10-58)</w:t>
            </w:r>
          </w:p>
        </w:tc>
        <w:tc>
          <w:tcPr>
            <w:tcW w:w="2551" w:type="dxa"/>
          </w:tcPr>
          <w:p w14:paraId="6507E4BD" w14:textId="0ECD5AD2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961 (870-1,062)</w:t>
            </w:r>
          </w:p>
        </w:tc>
        <w:tc>
          <w:tcPr>
            <w:tcW w:w="2127" w:type="dxa"/>
          </w:tcPr>
          <w:p w14:paraId="7ADF21FD" w14:textId="032D397C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79 (87-615)</w:t>
            </w:r>
          </w:p>
        </w:tc>
        <w:tc>
          <w:tcPr>
            <w:tcW w:w="2551" w:type="dxa"/>
          </w:tcPr>
          <w:p w14:paraId="5D27E65D" w14:textId="283BCED9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30 (95-178)</w:t>
            </w:r>
          </w:p>
        </w:tc>
        <w:tc>
          <w:tcPr>
            <w:tcW w:w="2126" w:type="dxa"/>
          </w:tcPr>
          <w:p w14:paraId="5EBD5693" w14:textId="4E5E18CD" w:rsidR="00B4641C" w:rsidRPr="00D426FC" w:rsidRDefault="00B4641C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8 (9-103)</w:t>
            </w:r>
          </w:p>
        </w:tc>
      </w:tr>
      <w:tr w:rsidR="006A4B9F" w:rsidRPr="00D426FC" w14:paraId="478D281F" w14:textId="77777777" w:rsidTr="00D426FC">
        <w:tc>
          <w:tcPr>
            <w:tcW w:w="12469" w:type="dxa"/>
            <w:gridSpan w:val="6"/>
          </w:tcPr>
          <w:p w14:paraId="77565F26" w14:textId="61364C4F" w:rsidR="006A4B9F" w:rsidRPr="00D426FC" w:rsidRDefault="006A4B9F" w:rsidP="00B46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Gastric Carcinoma (GC)</w:t>
            </w:r>
          </w:p>
        </w:tc>
      </w:tr>
      <w:tr w:rsidR="00F44B8A" w:rsidRPr="00D426FC" w14:paraId="776CAFDE" w14:textId="77777777" w:rsidTr="00D426FC">
        <w:tc>
          <w:tcPr>
            <w:tcW w:w="1555" w:type="dxa"/>
          </w:tcPr>
          <w:p w14:paraId="2B6DB5F4" w14:textId="229D53A5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559" w:type="dxa"/>
            <w:vMerge w:val="restart"/>
          </w:tcPr>
          <w:p w14:paraId="2AEA1261" w14:textId="46B65BFF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2 (9-15)</w:t>
            </w:r>
            <w:r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1" w:type="dxa"/>
          </w:tcPr>
          <w:p w14:paraId="70CFEAAD" w14:textId="282839C8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9,772 (29,398-30,151)</w:t>
            </w:r>
          </w:p>
        </w:tc>
        <w:tc>
          <w:tcPr>
            <w:tcW w:w="2127" w:type="dxa"/>
          </w:tcPr>
          <w:p w14:paraId="736AEE13" w14:textId="3D6C421D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,424 (2,487-4,652)</w:t>
            </w:r>
          </w:p>
        </w:tc>
        <w:tc>
          <w:tcPr>
            <w:tcW w:w="2551" w:type="dxa"/>
          </w:tcPr>
          <w:p w14:paraId="683C3939" w14:textId="7D312CAC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3,391 (13,128-13,658)</w:t>
            </w:r>
          </w:p>
        </w:tc>
        <w:tc>
          <w:tcPr>
            <w:tcW w:w="2126" w:type="dxa"/>
          </w:tcPr>
          <w:p w14:paraId="696C3651" w14:textId="628BB007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,540 (1,111-2,107)</w:t>
            </w:r>
          </w:p>
        </w:tc>
      </w:tr>
      <w:tr w:rsidR="00F44B8A" w:rsidRPr="00D426FC" w14:paraId="497B39D8" w14:textId="77777777" w:rsidTr="00D426FC">
        <w:tc>
          <w:tcPr>
            <w:tcW w:w="1555" w:type="dxa"/>
          </w:tcPr>
          <w:p w14:paraId="19FFEABF" w14:textId="089E9C37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Latin America</w:t>
            </w:r>
          </w:p>
        </w:tc>
        <w:tc>
          <w:tcPr>
            <w:tcW w:w="1559" w:type="dxa"/>
            <w:vMerge/>
          </w:tcPr>
          <w:p w14:paraId="09DD64C0" w14:textId="77777777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D6ED88B" w14:textId="1BA7EC61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67,617 (64,628-70,744)</w:t>
            </w:r>
          </w:p>
        </w:tc>
        <w:tc>
          <w:tcPr>
            <w:tcW w:w="2127" w:type="dxa"/>
          </w:tcPr>
          <w:p w14:paraId="70760836" w14:textId="53251A07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7,776 (5,468-10,916)</w:t>
            </w:r>
          </w:p>
        </w:tc>
        <w:tc>
          <w:tcPr>
            <w:tcW w:w="2551" w:type="dxa"/>
          </w:tcPr>
          <w:p w14:paraId="7B25F6E6" w14:textId="51645A54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53,392 (52,128-54,687)</w:t>
            </w:r>
          </w:p>
        </w:tc>
        <w:tc>
          <w:tcPr>
            <w:tcW w:w="2126" w:type="dxa"/>
          </w:tcPr>
          <w:p w14:paraId="7A7DDC59" w14:textId="11EA35EA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6,140 (4,410-8,438)</w:t>
            </w:r>
          </w:p>
        </w:tc>
      </w:tr>
      <w:tr w:rsidR="00F44B8A" w:rsidRPr="00D426FC" w14:paraId="4D39B22B" w14:textId="77777777" w:rsidTr="00D426FC">
        <w:tc>
          <w:tcPr>
            <w:tcW w:w="1555" w:type="dxa"/>
          </w:tcPr>
          <w:p w14:paraId="180F4EB9" w14:textId="47DB9118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559" w:type="dxa"/>
            <w:vMerge w:val="restart"/>
          </w:tcPr>
          <w:p w14:paraId="1E4BC0F6" w14:textId="0F86824C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9 (8-10)</w:t>
            </w:r>
            <w:r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551" w:type="dxa"/>
          </w:tcPr>
          <w:p w14:paraId="5B366838" w14:textId="42965B53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2,402 (26,783-39,200)</w:t>
            </w:r>
          </w:p>
        </w:tc>
        <w:tc>
          <w:tcPr>
            <w:tcW w:w="2127" w:type="dxa"/>
          </w:tcPr>
          <w:p w14:paraId="514917CA" w14:textId="18B5AACA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,819 (2,070-3,889)</w:t>
            </w:r>
          </w:p>
        </w:tc>
        <w:tc>
          <w:tcPr>
            <w:tcW w:w="2551" w:type="dxa"/>
          </w:tcPr>
          <w:p w14:paraId="7C228C5A" w14:textId="0C65C44E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7,945 (22,502-34,705)</w:t>
            </w:r>
          </w:p>
        </w:tc>
        <w:tc>
          <w:tcPr>
            <w:tcW w:w="2126" w:type="dxa"/>
          </w:tcPr>
          <w:p w14:paraId="546F4F15" w14:textId="37288B4D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,431 (1,739-3,443)</w:t>
            </w:r>
          </w:p>
        </w:tc>
      </w:tr>
      <w:tr w:rsidR="00F44B8A" w:rsidRPr="00D426FC" w14:paraId="49C00DAC" w14:textId="77777777" w:rsidTr="00D426FC">
        <w:tc>
          <w:tcPr>
            <w:tcW w:w="1555" w:type="dxa"/>
          </w:tcPr>
          <w:p w14:paraId="19AC2221" w14:textId="4D5A1884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559" w:type="dxa"/>
            <w:vMerge/>
          </w:tcPr>
          <w:p w14:paraId="7BA617E3" w14:textId="77777777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DEF5FBE" w14:textId="64188710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819,944 (805,161-834999)</w:t>
            </w:r>
          </w:p>
        </w:tc>
        <w:tc>
          <w:tcPr>
            <w:tcW w:w="2127" w:type="dxa"/>
          </w:tcPr>
          <w:p w14:paraId="5338D4AA" w14:textId="01093B73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71,335 (62,239-82,832)</w:t>
            </w:r>
          </w:p>
        </w:tc>
        <w:tc>
          <w:tcPr>
            <w:tcW w:w="2551" w:type="dxa"/>
          </w:tcPr>
          <w:p w14:paraId="46435307" w14:textId="5A3A60CD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575,206 (563,091-587,582)</w:t>
            </w:r>
          </w:p>
        </w:tc>
        <w:tc>
          <w:tcPr>
            <w:tcW w:w="2126" w:type="dxa"/>
          </w:tcPr>
          <w:p w14:paraId="1FD50225" w14:textId="0CA070E5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50,043 (43,527-58,288)</w:t>
            </w:r>
          </w:p>
        </w:tc>
      </w:tr>
      <w:tr w:rsidR="00F44B8A" w:rsidRPr="00D426FC" w14:paraId="33973D9A" w14:textId="77777777" w:rsidTr="00D426FC">
        <w:tc>
          <w:tcPr>
            <w:tcW w:w="1555" w:type="dxa"/>
          </w:tcPr>
          <w:p w14:paraId="4580258F" w14:textId="146B4EC8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559" w:type="dxa"/>
            <w:vMerge/>
          </w:tcPr>
          <w:p w14:paraId="602DAAB3" w14:textId="77777777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2FA875E" w14:textId="20B7262B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36,038 (133,409-138,719)</w:t>
            </w:r>
          </w:p>
        </w:tc>
        <w:tc>
          <w:tcPr>
            <w:tcW w:w="2127" w:type="dxa"/>
          </w:tcPr>
          <w:p w14:paraId="70280207" w14:textId="60614DFA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1,835 (10,313-13,761)</w:t>
            </w:r>
          </w:p>
        </w:tc>
        <w:tc>
          <w:tcPr>
            <w:tcW w:w="2551" w:type="dxa"/>
          </w:tcPr>
          <w:p w14:paraId="49E2C16D" w14:textId="0FF94C96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96,997 (94,937-99,101)</w:t>
            </w:r>
          </w:p>
        </w:tc>
        <w:tc>
          <w:tcPr>
            <w:tcW w:w="2126" w:type="dxa"/>
          </w:tcPr>
          <w:p w14:paraId="1B23483E" w14:textId="69FBDC06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8,439 (7,339-9,831)</w:t>
            </w:r>
          </w:p>
        </w:tc>
      </w:tr>
      <w:tr w:rsidR="00F44B8A" w:rsidRPr="00D426FC" w14:paraId="54A79164" w14:textId="77777777" w:rsidTr="00D426FC">
        <w:tc>
          <w:tcPr>
            <w:tcW w:w="1555" w:type="dxa"/>
          </w:tcPr>
          <w:p w14:paraId="0335931B" w14:textId="3B817B60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Oceania</w:t>
            </w:r>
          </w:p>
        </w:tc>
        <w:tc>
          <w:tcPr>
            <w:tcW w:w="1559" w:type="dxa"/>
            <w:vMerge/>
          </w:tcPr>
          <w:p w14:paraId="395916A0" w14:textId="77777777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9C5CB39" w14:textId="0AB1087F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,300 (3,144-3,527)</w:t>
            </w:r>
          </w:p>
        </w:tc>
        <w:tc>
          <w:tcPr>
            <w:tcW w:w="2127" w:type="dxa"/>
          </w:tcPr>
          <w:p w14:paraId="2412250C" w14:textId="20D23C5B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87 (243-350)</w:t>
            </w:r>
          </w:p>
        </w:tc>
        <w:tc>
          <w:tcPr>
            <w:tcW w:w="2551" w:type="dxa"/>
          </w:tcPr>
          <w:p w14:paraId="672400F1" w14:textId="50216E76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,862 (1,715-2,022)</w:t>
            </w:r>
          </w:p>
        </w:tc>
        <w:tc>
          <w:tcPr>
            <w:tcW w:w="2126" w:type="dxa"/>
          </w:tcPr>
          <w:p w14:paraId="6B45179B" w14:textId="65442E37" w:rsidR="00F44B8A" w:rsidRPr="00D426FC" w:rsidRDefault="00F44B8A" w:rsidP="00F44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62 (132-201)</w:t>
            </w:r>
          </w:p>
        </w:tc>
      </w:tr>
    </w:tbl>
    <w:p w14:paraId="5F2C4004" w14:textId="45211D49" w:rsidR="00BF4278" w:rsidRPr="00D426FC" w:rsidRDefault="00BF4278">
      <w:pPr>
        <w:rPr>
          <w:rFonts w:ascii="Times New Roman" w:hAnsi="Times New Roman" w:cs="Times New Roman"/>
          <w:sz w:val="20"/>
          <w:szCs w:val="20"/>
        </w:rPr>
      </w:pPr>
      <w:r w:rsidRPr="00D426F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9C37C7" w:rsidRPr="00D426FC">
        <w:rPr>
          <w:rFonts w:ascii="Times New Roman" w:hAnsi="Times New Roman" w:cs="Times New Roman"/>
          <w:sz w:val="20"/>
          <w:szCs w:val="20"/>
        </w:rPr>
        <w:t>Plummer et al. 2016</w:t>
      </w:r>
      <w:r w:rsidR="00B4592F" w:rsidRPr="00D426FC">
        <w:rPr>
          <w:rFonts w:ascii="Times New Roman" w:hAnsi="Times New Roman" w:cs="Times New Roman"/>
          <w:sz w:val="20"/>
          <w:szCs w:val="20"/>
        </w:rPr>
        <w:t>.</w:t>
      </w:r>
    </w:p>
    <w:p w14:paraId="105BC402" w14:textId="788AB2AA" w:rsidR="008334BB" w:rsidRPr="00D426FC" w:rsidRDefault="008334BB">
      <w:pPr>
        <w:rPr>
          <w:rFonts w:ascii="Times New Roman" w:hAnsi="Times New Roman" w:cs="Times New Roman"/>
          <w:sz w:val="20"/>
          <w:szCs w:val="20"/>
        </w:rPr>
      </w:pPr>
      <w:r w:rsidRPr="00D426F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0315F8" w:rsidRPr="00D426FC">
        <w:rPr>
          <w:rFonts w:ascii="Times New Roman" w:hAnsi="Times New Roman" w:cs="Times New Roman"/>
          <w:sz w:val="20"/>
          <w:szCs w:val="20"/>
        </w:rPr>
        <w:t>Ferlay et al. 2020 and Sung et al. 2021</w:t>
      </w:r>
      <w:r w:rsidR="00B4592F" w:rsidRPr="00D426FC">
        <w:rPr>
          <w:rFonts w:ascii="Times New Roman" w:hAnsi="Times New Roman" w:cs="Times New Roman"/>
          <w:sz w:val="20"/>
          <w:szCs w:val="20"/>
        </w:rPr>
        <w:t>.</w:t>
      </w:r>
    </w:p>
    <w:p w14:paraId="6E64EBDE" w14:textId="226D5409" w:rsidR="00D8009C" w:rsidRPr="00D426FC" w:rsidRDefault="00D8009C">
      <w:pPr>
        <w:rPr>
          <w:rFonts w:ascii="Times New Roman" w:hAnsi="Times New Roman" w:cs="Times New Roman"/>
          <w:sz w:val="20"/>
          <w:szCs w:val="20"/>
        </w:rPr>
      </w:pPr>
      <w:r w:rsidRPr="00D426F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0315F8" w:rsidRPr="00D426FC">
        <w:rPr>
          <w:rFonts w:ascii="Times New Roman" w:hAnsi="Times New Roman" w:cs="Times New Roman"/>
          <w:sz w:val="20"/>
          <w:szCs w:val="20"/>
        </w:rPr>
        <w:t>Carrasco-Avino et al. 2017.</w:t>
      </w:r>
    </w:p>
    <w:p w14:paraId="155EB83B" w14:textId="386A1FFB" w:rsidR="006B1BA5" w:rsidRPr="00D426FC" w:rsidRDefault="006B1BA5">
      <w:pPr>
        <w:rPr>
          <w:rFonts w:ascii="Times New Roman" w:hAnsi="Times New Roman" w:cs="Times New Roman"/>
          <w:sz w:val="20"/>
          <w:szCs w:val="20"/>
        </w:rPr>
      </w:pPr>
      <w:r w:rsidRPr="00D426F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8033FD" w:rsidRPr="00D426FC">
        <w:rPr>
          <w:rFonts w:ascii="Times New Roman" w:hAnsi="Times New Roman" w:cs="Times New Roman"/>
          <w:sz w:val="20"/>
          <w:szCs w:val="20"/>
        </w:rPr>
        <w:t xml:space="preserve">Tavakoli et al. 2020. </w:t>
      </w:r>
    </w:p>
    <w:p w14:paraId="5A59BD2B" w14:textId="259D4B2F" w:rsidR="004841D8" w:rsidRPr="00D426FC" w:rsidRDefault="004841D8">
      <w:pPr>
        <w:rPr>
          <w:rFonts w:ascii="Times New Roman" w:hAnsi="Times New Roman" w:cs="Times New Roman"/>
          <w:sz w:val="20"/>
          <w:szCs w:val="20"/>
        </w:rPr>
      </w:pPr>
      <w:r w:rsidRPr="000A792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E72B94">
        <w:rPr>
          <w:rFonts w:ascii="Times New Roman" w:hAnsi="Times New Roman" w:cs="Times New Roman"/>
          <w:sz w:val="20"/>
          <w:szCs w:val="20"/>
        </w:rPr>
        <w:t>Estimated by multiplying the l</w:t>
      </w:r>
      <w:r w:rsidR="00C06CEA" w:rsidRPr="00D426FC">
        <w:rPr>
          <w:rFonts w:ascii="Times New Roman" w:hAnsi="Times New Roman" w:cs="Times New Roman"/>
          <w:sz w:val="20"/>
          <w:szCs w:val="20"/>
        </w:rPr>
        <w:t xml:space="preserve">ower </w:t>
      </w:r>
      <w:r w:rsidR="00C756BC" w:rsidRPr="00D426FC">
        <w:rPr>
          <w:rFonts w:ascii="Times New Roman" w:hAnsi="Times New Roman" w:cs="Times New Roman"/>
          <w:sz w:val="20"/>
          <w:szCs w:val="20"/>
        </w:rPr>
        <w:t>and upper</w:t>
      </w:r>
      <w:r w:rsidR="00C06CEA" w:rsidRPr="00D426FC">
        <w:rPr>
          <w:rFonts w:ascii="Times New Roman" w:hAnsi="Times New Roman" w:cs="Times New Roman"/>
          <w:sz w:val="20"/>
          <w:szCs w:val="20"/>
        </w:rPr>
        <w:t xml:space="preserve"> limit of</w:t>
      </w:r>
      <w:r w:rsidR="00E923B1" w:rsidRPr="00D426FC">
        <w:rPr>
          <w:rFonts w:ascii="Times New Roman" w:hAnsi="Times New Roman" w:cs="Times New Roman"/>
          <w:sz w:val="20"/>
          <w:szCs w:val="20"/>
        </w:rPr>
        <w:t xml:space="preserve"> the</w:t>
      </w:r>
      <w:r w:rsidR="0056726A" w:rsidRPr="00D426FC">
        <w:rPr>
          <w:rFonts w:ascii="Times New Roman" w:hAnsi="Times New Roman" w:cs="Times New Roman"/>
          <w:sz w:val="20"/>
          <w:szCs w:val="20"/>
        </w:rPr>
        <w:t xml:space="preserve"> 95% confidence interval</w:t>
      </w:r>
      <w:r w:rsidR="00E923B1" w:rsidRPr="00D426FC">
        <w:rPr>
          <w:rFonts w:ascii="Times New Roman" w:hAnsi="Times New Roman" w:cs="Times New Roman"/>
          <w:sz w:val="20"/>
          <w:szCs w:val="20"/>
        </w:rPr>
        <w:t>s</w:t>
      </w:r>
      <w:r w:rsidR="00DA6DF1">
        <w:rPr>
          <w:rFonts w:ascii="Times New Roman" w:hAnsi="Times New Roman" w:cs="Times New Roman"/>
          <w:sz w:val="20"/>
          <w:szCs w:val="20"/>
        </w:rPr>
        <w:t xml:space="preserve"> (CI)</w:t>
      </w:r>
      <w:r w:rsidR="0056726A" w:rsidRPr="00D426FC">
        <w:rPr>
          <w:rFonts w:ascii="Times New Roman" w:hAnsi="Times New Roman" w:cs="Times New Roman"/>
          <w:sz w:val="20"/>
          <w:szCs w:val="20"/>
        </w:rPr>
        <w:t xml:space="preserve"> for</w:t>
      </w:r>
      <w:r w:rsidR="00C06CEA" w:rsidRPr="00D426FC">
        <w:rPr>
          <w:rFonts w:ascii="Times New Roman" w:hAnsi="Times New Roman" w:cs="Times New Roman"/>
          <w:sz w:val="20"/>
          <w:szCs w:val="20"/>
        </w:rPr>
        <w:t xml:space="preserve"> EBV</w:t>
      </w:r>
      <w:r w:rsidR="00C756BC" w:rsidRPr="00D426FC">
        <w:rPr>
          <w:rFonts w:ascii="Times New Roman" w:hAnsi="Times New Roman" w:cs="Times New Roman"/>
          <w:sz w:val="20"/>
          <w:szCs w:val="20"/>
        </w:rPr>
        <w:t>-related proportion</w:t>
      </w:r>
      <w:r w:rsidR="0056726A" w:rsidRPr="00D426FC">
        <w:rPr>
          <w:rFonts w:ascii="Times New Roman" w:hAnsi="Times New Roman" w:cs="Times New Roman"/>
          <w:sz w:val="20"/>
          <w:szCs w:val="20"/>
        </w:rPr>
        <w:t>s</w:t>
      </w:r>
      <w:r w:rsidR="00C756BC" w:rsidRPr="00D426FC">
        <w:rPr>
          <w:rFonts w:ascii="Times New Roman" w:hAnsi="Times New Roman" w:cs="Times New Roman"/>
          <w:sz w:val="20"/>
          <w:szCs w:val="20"/>
        </w:rPr>
        <w:t xml:space="preserve"> </w:t>
      </w:r>
      <w:r w:rsidR="00E72B94">
        <w:rPr>
          <w:rFonts w:ascii="Times New Roman" w:hAnsi="Times New Roman" w:cs="Times New Roman"/>
          <w:sz w:val="20"/>
          <w:szCs w:val="20"/>
        </w:rPr>
        <w:t>with</w:t>
      </w:r>
      <w:r w:rsidR="00C756BC" w:rsidRPr="00D426FC">
        <w:rPr>
          <w:rFonts w:ascii="Times New Roman" w:hAnsi="Times New Roman" w:cs="Times New Roman"/>
          <w:sz w:val="20"/>
          <w:szCs w:val="20"/>
        </w:rPr>
        <w:t xml:space="preserve"> the</w:t>
      </w:r>
      <w:r w:rsidR="0056726A" w:rsidRPr="00D426FC">
        <w:rPr>
          <w:rFonts w:ascii="Times New Roman" w:hAnsi="Times New Roman" w:cs="Times New Roman"/>
          <w:sz w:val="20"/>
          <w:szCs w:val="20"/>
        </w:rPr>
        <w:t xml:space="preserve"> lower and upper limit of th</w:t>
      </w:r>
      <w:r w:rsidR="003F4932" w:rsidRPr="00D426FC">
        <w:rPr>
          <w:rFonts w:ascii="Times New Roman" w:hAnsi="Times New Roman" w:cs="Times New Roman"/>
          <w:sz w:val="20"/>
          <w:szCs w:val="20"/>
        </w:rPr>
        <w:t>e 95% confidence interval</w:t>
      </w:r>
      <w:r w:rsidR="00E923B1" w:rsidRPr="00D426FC">
        <w:rPr>
          <w:rFonts w:ascii="Times New Roman" w:hAnsi="Times New Roman" w:cs="Times New Roman"/>
          <w:sz w:val="20"/>
          <w:szCs w:val="20"/>
        </w:rPr>
        <w:t>s</w:t>
      </w:r>
      <w:r w:rsidR="003F4932" w:rsidRPr="00D426FC">
        <w:rPr>
          <w:rFonts w:ascii="Times New Roman" w:hAnsi="Times New Roman" w:cs="Times New Roman"/>
          <w:sz w:val="20"/>
          <w:szCs w:val="20"/>
        </w:rPr>
        <w:t xml:space="preserve"> for </w:t>
      </w:r>
      <w:r w:rsidR="009B1ED8" w:rsidRPr="00D426FC">
        <w:rPr>
          <w:rFonts w:ascii="Times New Roman" w:hAnsi="Times New Roman" w:cs="Times New Roman"/>
          <w:sz w:val="20"/>
          <w:szCs w:val="20"/>
        </w:rPr>
        <w:t>incidence or mortality respectively.</w:t>
      </w:r>
    </w:p>
    <w:p w14:paraId="0DB006F8" w14:textId="6C160729" w:rsidR="00D426FC" w:rsidRDefault="00D426FC">
      <w:pPr>
        <w:rPr>
          <w:rFonts w:ascii="Times New Roman" w:hAnsi="Times New Roman" w:cs="Times New Roman"/>
          <w:sz w:val="20"/>
          <w:szCs w:val="20"/>
        </w:rPr>
      </w:pPr>
    </w:p>
    <w:p w14:paraId="241D99B2" w14:textId="1E9E076D" w:rsidR="00AE0431" w:rsidRDefault="00AE0431">
      <w:pPr>
        <w:rPr>
          <w:rFonts w:ascii="Times New Roman" w:hAnsi="Times New Roman" w:cs="Times New Roman"/>
          <w:sz w:val="20"/>
          <w:szCs w:val="20"/>
        </w:rPr>
      </w:pPr>
    </w:p>
    <w:p w14:paraId="2F8F9832" w14:textId="32CE8776" w:rsidR="00AE0431" w:rsidRDefault="00AE0431">
      <w:pPr>
        <w:rPr>
          <w:rFonts w:ascii="Times New Roman" w:hAnsi="Times New Roman" w:cs="Times New Roman"/>
          <w:sz w:val="20"/>
          <w:szCs w:val="20"/>
        </w:rPr>
      </w:pPr>
    </w:p>
    <w:p w14:paraId="382F96C7" w14:textId="14B83320" w:rsidR="00AE0431" w:rsidRDefault="00AE0431">
      <w:pPr>
        <w:rPr>
          <w:rFonts w:ascii="Times New Roman" w:hAnsi="Times New Roman" w:cs="Times New Roman"/>
          <w:sz w:val="20"/>
          <w:szCs w:val="20"/>
        </w:rPr>
      </w:pPr>
    </w:p>
    <w:p w14:paraId="798E1C80" w14:textId="5BE85E73" w:rsidR="00AE0431" w:rsidRDefault="00AE0431">
      <w:pPr>
        <w:rPr>
          <w:rFonts w:ascii="Times New Roman" w:hAnsi="Times New Roman" w:cs="Times New Roman"/>
          <w:sz w:val="20"/>
          <w:szCs w:val="20"/>
        </w:rPr>
      </w:pPr>
    </w:p>
    <w:p w14:paraId="7C7C36AB" w14:textId="444A369B" w:rsidR="00AE0431" w:rsidRDefault="00AE0431">
      <w:pPr>
        <w:rPr>
          <w:rFonts w:ascii="Times New Roman" w:hAnsi="Times New Roman" w:cs="Times New Roman"/>
          <w:sz w:val="20"/>
          <w:szCs w:val="20"/>
        </w:rPr>
      </w:pPr>
    </w:p>
    <w:p w14:paraId="6E1DB524" w14:textId="77777777" w:rsidR="00AE0431" w:rsidRDefault="00AE0431">
      <w:pPr>
        <w:rPr>
          <w:rFonts w:ascii="Times New Roman" w:hAnsi="Times New Roman" w:cs="Times New Roman"/>
          <w:sz w:val="20"/>
          <w:szCs w:val="20"/>
        </w:rPr>
      </w:pPr>
    </w:p>
    <w:p w14:paraId="6A7A823B" w14:textId="44A8757D" w:rsidR="00EF7305" w:rsidRPr="00D426FC" w:rsidRDefault="008569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426FC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</w:t>
      </w:r>
      <w:r w:rsidR="00ED4DFF" w:rsidRPr="00D426F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B8037E" w:rsidRPr="00D426FC">
        <w:rPr>
          <w:rFonts w:ascii="Times New Roman" w:hAnsi="Times New Roman" w:cs="Times New Roman"/>
          <w:b/>
          <w:bCs/>
          <w:sz w:val="20"/>
          <w:szCs w:val="20"/>
        </w:rPr>
        <w:t>Global EBV association, incidence and mortality of NPC and B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70"/>
        <w:gridCol w:w="1807"/>
        <w:gridCol w:w="1843"/>
        <w:gridCol w:w="1559"/>
        <w:gridCol w:w="1701"/>
      </w:tblGrid>
      <w:tr w:rsidR="00936A05" w:rsidRPr="00D426FC" w14:paraId="5E18FF89" w14:textId="77777777" w:rsidTr="00936A05">
        <w:trPr>
          <w:trHeight w:val="286"/>
        </w:trPr>
        <w:tc>
          <w:tcPr>
            <w:tcW w:w="1696" w:type="dxa"/>
          </w:tcPr>
          <w:p w14:paraId="1E5C1ED0" w14:textId="32A66CEF" w:rsidR="00005577" w:rsidRPr="00D426FC" w:rsidRDefault="00005577" w:rsidP="00263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170" w:type="dxa"/>
          </w:tcPr>
          <w:p w14:paraId="4F16D885" w14:textId="77777777" w:rsidR="00005577" w:rsidRPr="00D426FC" w:rsidRDefault="00005577" w:rsidP="00263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% EBV association</w:t>
            </w:r>
            <w:r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7" w:type="dxa"/>
          </w:tcPr>
          <w:p w14:paraId="5F23CEC2" w14:textId="77777777" w:rsidR="00936A05" w:rsidRDefault="00005577" w:rsidP="00263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  <w:p w14:paraId="3A7D40AE" w14:textId="55740655" w:rsidR="00005577" w:rsidRPr="00D426FC" w:rsidRDefault="00005577" w:rsidP="00263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72272F4C" w14:textId="7B4B3884" w:rsidR="00005577" w:rsidRPr="00D426FC" w:rsidRDefault="00005577" w:rsidP="00263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EBV associated </w:t>
            </w:r>
            <w:r w:rsidR="005F40F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ncidence</w:t>
            </w:r>
            <w:r w:rsidR="009B1ED8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6A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B1ED8" w:rsidRPr="00D426FC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r w:rsidR="001F176F"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9B1ED8" w:rsidRPr="00D42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7EE2DE6" w14:textId="77777777" w:rsidR="00936A05" w:rsidRDefault="00005577" w:rsidP="00263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 w:rsidR="00936A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4E5983" w14:textId="00124503" w:rsidR="00005577" w:rsidRPr="00D426FC" w:rsidRDefault="00005577" w:rsidP="00263D9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2CCCEDCD" w14:textId="715D5859" w:rsidR="00005577" w:rsidRPr="00D426FC" w:rsidRDefault="00005577" w:rsidP="00263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EBV associated </w:t>
            </w:r>
            <w:r w:rsidR="005F40F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  <w:r w:rsidR="009B1ED8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(range</w:t>
            </w:r>
            <w:r w:rsidR="001F176F"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9B1ED8" w:rsidRPr="00D42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6A05" w:rsidRPr="00D426FC" w14:paraId="1BC95D75" w14:textId="77777777" w:rsidTr="00936A05">
        <w:trPr>
          <w:trHeight w:val="563"/>
        </w:trPr>
        <w:tc>
          <w:tcPr>
            <w:tcW w:w="1696" w:type="dxa"/>
          </w:tcPr>
          <w:p w14:paraId="0010024A" w14:textId="028774CD" w:rsidR="00005577" w:rsidRPr="00D426FC" w:rsidRDefault="00B4641C" w:rsidP="00263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Nasopharyngeal Carcinoma (</w:t>
            </w:r>
            <w:r w:rsidR="00005577" w:rsidRPr="00D426FC">
              <w:rPr>
                <w:rFonts w:ascii="Times New Roman" w:hAnsi="Times New Roman" w:cs="Times New Roman"/>
                <w:sz w:val="20"/>
                <w:szCs w:val="20"/>
              </w:rPr>
              <w:t>NPC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70" w:type="dxa"/>
          </w:tcPr>
          <w:p w14:paraId="01348A5B" w14:textId="3641647E" w:rsidR="00005577" w:rsidRPr="00D426FC" w:rsidRDefault="00005577" w:rsidP="00263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807" w:type="dxa"/>
          </w:tcPr>
          <w:p w14:paraId="78951361" w14:textId="77777777" w:rsidR="00144E73" w:rsidRPr="00D426FC" w:rsidRDefault="00005577" w:rsidP="00144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33,354</w:t>
            </w:r>
          </w:p>
          <w:p w14:paraId="57AC84BF" w14:textId="57E7F454" w:rsidR="00005577" w:rsidRPr="00D426FC" w:rsidRDefault="00005577" w:rsidP="00144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124,737-142,566</w:t>
            </w:r>
            <w:r w:rsidR="00144E73" w:rsidRPr="00D42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C505DA6" w14:textId="77777777" w:rsidR="00144E73" w:rsidRPr="00D426FC" w:rsidRDefault="00005577" w:rsidP="00144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12,838</w:t>
            </w:r>
          </w:p>
          <w:p w14:paraId="106D8A05" w14:textId="0113B697" w:rsidR="00005577" w:rsidRPr="00D426FC" w:rsidRDefault="00005577" w:rsidP="00144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105,547-120,633)</w:t>
            </w:r>
          </w:p>
        </w:tc>
        <w:tc>
          <w:tcPr>
            <w:tcW w:w="1559" w:type="dxa"/>
          </w:tcPr>
          <w:p w14:paraId="26FCE721" w14:textId="77777777" w:rsidR="00144E73" w:rsidRPr="00D426FC" w:rsidRDefault="00005577" w:rsidP="00144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80,008</w:t>
            </w:r>
          </w:p>
          <w:p w14:paraId="55549691" w14:textId="38802449" w:rsidR="00005577" w:rsidRPr="00D426FC" w:rsidRDefault="00005577" w:rsidP="00144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72,848-87,871)</w:t>
            </w:r>
          </w:p>
        </w:tc>
        <w:tc>
          <w:tcPr>
            <w:tcW w:w="1701" w:type="dxa"/>
          </w:tcPr>
          <w:p w14:paraId="29210DB9" w14:textId="79A50509" w:rsidR="00005577" w:rsidRPr="00D426FC" w:rsidRDefault="00005577" w:rsidP="00144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67,699</w:t>
            </w:r>
            <w:r w:rsidR="00BF1F4A" w:rsidRPr="00D426F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61,641-74,352)</w:t>
            </w:r>
          </w:p>
        </w:tc>
      </w:tr>
      <w:tr w:rsidR="00936A05" w:rsidRPr="00D426FC" w14:paraId="51D75E59" w14:textId="77777777" w:rsidTr="00936A05">
        <w:trPr>
          <w:trHeight w:val="559"/>
        </w:trPr>
        <w:tc>
          <w:tcPr>
            <w:tcW w:w="1696" w:type="dxa"/>
          </w:tcPr>
          <w:p w14:paraId="683E0F36" w14:textId="2955B0E9" w:rsidR="00005577" w:rsidRPr="00D426FC" w:rsidRDefault="00B4641C" w:rsidP="000055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Burkitt Lymphoma (</w:t>
            </w:r>
            <w:r w:rsidR="00005577" w:rsidRPr="00D426FC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FDA692E" w14:textId="05B9092C" w:rsidR="00005577" w:rsidRPr="00D426FC" w:rsidRDefault="00005577" w:rsidP="000055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07" w:type="dxa"/>
          </w:tcPr>
          <w:p w14:paraId="6901C607" w14:textId="6D6BDD80" w:rsidR="00005577" w:rsidRPr="00D426FC" w:rsidRDefault="00005577" w:rsidP="0000557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2,000</w:t>
            </w:r>
            <w:r w:rsidR="00CC3D69"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43" w:type="dxa"/>
          </w:tcPr>
          <w:p w14:paraId="0416DCDA" w14:textId="6958CAC2" w:rsidR="00005577" w:rsidRPr="00D426FC" w:rsidRDefault="00005577" w:rsidP="0000557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6,600</w:t>
            </w:r>
            <w:r w:rsidR="00CC3D69"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3E8A1B1F" w14:textId="77777777" w:rsidR="00144E73" w:rsidRPr="00D426FC" w:rsidRDefault="00005577" w:rsidP="00144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5,727</w:t>
            </w:r>
          </w:p>
          <w:p w14:paraId="7C2356A8" w14:textId="4A94AF53" w:rsidR="00005577" w:rsidRPr="00D426FC" w:rsidRDefault="00005577" w:rsidP="00144E7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5,609-5,8347)</w:t>
            </w:r>
            <w:r w:rsidR="00CC3D69"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</w:tcPr>
          <w:p w14:paraId="72C06576" w14:textId="22DE74EE" w:rsidR="00005577" w:rsidRPr="00D426FC" w:rsidRDefault="00005577" w:rsidP="00144E7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,150</w:t>
            </w:r>
            <w:r w:rsidR="00BF1F4A" w:rsidRPr="00D426F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3,085-3,216)</w:t>
            </w:r>
            <w:r w:rsidR="00CC3D69"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</w:tbl>
    <w:p w14:paraId="7B69109F" w14:textId="31885212" w:rsidR="00962D3A" w:rsidRPr="00D426FC" w:rsidRDefault="00962D3A">
      <w:pPr>
        <w:rPr>
          <w:rFonts w:ascii="Times New Roman" w:hAnsi="Times New Roman" w:cs="Times New Roman"/>
          <w:sz w:val="20"/>
          <w:szCs w:val="20"/>
        </w:rPr>
      </w:pPr>
      <w:r w:rsidRPr="00D426F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E141F" w:rsidRPr="00D426FC">
        <w:rPr>
          <w:rFonts w:ascii="Times New Roman" w:hAnsi="Times New Roman" w:cs="Times New Roman"/>
          <w:sz w:val="20"/>
          <w:szCs w:val="20"/>
        </w:rPr>
        <w:t>Ferlay et al. 2020 and Sung et al. 2021</w:t>
      </w:r>
      <w:r w:rsidR="008033FD" w:rsidRPr="00D426FC">
        <w:rPr>
          <w:rFonts w:ascii="Times New Roman" w:hAnsi="Times New Roman" w:cs="Times New Roman"/>
          <w:sz w:val="20"/>
          <w:szCs w:val="20"/>
        </w:rPr>
        <w:t>.</w:t>
      </w:r>
    </w:p>
    <w:p w14:paraId="27174B0C" w14:textId="2945AD2A" w:rsidR="00AB1E36" w:rsidRPr="00D426FC" w:rsidRDefault="00962D3A">
      <w:pPr>
        <w:rPr>
          <w:rFonts w:ascii="Times New Roman" w:hAnsi="Times New Roman" w:cs="Times New Roman"/>
          <w:sz w:val="20"/>
          <w:szCs w:val="20"/>
        </w:rPr>
      </w:pPr>
      <w:r w:rsidRPr="00D426F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FE141F" w:rsidRPr="00D426FC">
        <w:rPr>
          <w:rFonts w:ascii="Times New Roman" w:hAnsi="Times New Roman" w:cs="Times New Roman"/>
          <w:sz w:val="20"/>
          <w:szCs w:val="20"/>
        </w:rPr>
        <w:t>de Martel et al. 2020</w:t>
      </w:r>
      <w:r w:rsidR="008033FD" w:rsidRPr="00D426FC">
        <w:rPr>
          <w:rFonts w:ascii="Times New Roman" w:hAnsi="Times New Roman" w:cs="Times New Roman"/>
          <w:sz w:val="20"/>
          <w:szCs w:val="20"/>
        </w:rPr>
        <w:t>.</w:t>
      </w:r>
    </w:p>
    <w:p w14:paraId="4C9E8A07" w14:textId="29F82A05" w:rsidR="0010325B" w:rsidRPr="00D426FC" w:rsidRDefault="0010325B">
      <w:pPr>
        <w:rPr>
          <w:rFonts w:ascii="Times New Roman" w:hAnsi="Times New Roman" w:cs="Times New Roman"/>
          <w:sz w:val="20"/>
          <w:szCs w:val="20"/>
        </w:rPr>
      </w:pPr>
      <w:r w:rsidRPr="00D426F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2D3843" w:rsidRPr="00D426FC">
        <w:rPr>
          <w:rFonts w:ascii="Times New Roman" w:hAnsi="Times New Roman" w:cs="Times New Roman"/>
          <w:sz w:val="20"/>
          <w:szCs w:val="20"/>
        </w:rPr>
        <w:t>E</w:t>
      </w:r>
      <w:r w:rsidR="00921728" w:rsidRPr="00D426FC">
        <w:rPr>
          <w:rFonts w:ascii="Times New Roman" w:hAnsi="Times New Roman" w:cs="Times New Roman"/>
          <w:sz w:val="20"/>
          <w:szCs w:val="20"/>
        </w:rPr>
        <w:t>s</w:t>
      </w:r>
      <w:r w:rsidR="002D3843" w:rsidRPr="00D426FC">
        <w:rPr>
          <w:rFonts w:ascii="Times New Roman" w:hAnsi="Times New Roman" w:cs="Times New Roman"/>
          <w:sz w:val="20"/>
          <w:szCs w:val="20"/>
        </w:rPr>
        <w:t>timated by calculating the proportion of</w:t>
      </w:r>
      <w:r w:rsidR="00754C25" w:rsidRPr="00D426FC">
        <w:rPr>
          <w:rFonts w:ascii="Times New Roman" w:hAnsi="Times New Roman" w:cs="Times New Roman"/>
          <w:sz w:val="20"/>
          <w:szCs w:val="20"/>
        </w:rPr>
        <w:t xml:space="preserve"> BL incidence</w:t>
      </w:r>
      <w:r w:rsidR="00863FBB" w:rsidRPr="00D426FC">
        <w:rPr>
          <w:rFonts w:ascii="Times New Roman" w:hAnsi="Times New Roman" w:cs="Times New Roman"/>
          <w:sz w:val="20"/>
          <w:szCs w:val="20"/>
        </w:rPr>
        <w:t xml:space="preserve"> out of</w:t>
      </w:r>
      <w:r w:rsidR="002D3843" w:rsidRPr="00D426FC">
        <w:rPr>
          <w:rFonts w:ascii="Times New Roman" w:hAnsi="Times New Roman" w:cs="Times New Roman"/>
          <w:sz w:val="20"/>
          <w:szCs w:val="20"/>
        </w:rPr>
        <w:t xml:space="preserve"> NHL </w:t>
      </w:r>
      <w:r w:rsidR="00316E4F" w:rsidRPr="00D426FC">
        <w:rPr>
          <w:rFonts w:ascii="Times New Roman" w:hAnsi="Times New Roman" w:cs="Times New Roman"/>
          <w:sz w:val="20"/>
          <w:szCs w:val="20"/>
        </w:rPr>
        <w:t>incidence</w:t>
      </w:r>
      <w:r w:rsidR="00863FBB" w:rsidRPr="00D426FC">
        <w:rPr>
          <w:rFonts w:ascii="Times New Roman" w:hAnsi="Times New Roman" w:cs="Times New Roman"/>
          <w:sz w:val="20"/>
          <w:szCs w:val="20"/>
        </w:rPr>
        <w:t xml:space="preserve"> and </w:t>
      </w:r>
      <w:r w:rsidR="00086B08" w:rsidRPr="00D426FC">
        <w:rPr>
          <w:rFonts w:ascii="Times New Roman" w:hAnsi="Times New Roman" w:cs="Times New Roman"/>
          <w:sz w:val="20"/>
          <w:szCs w:val="20"/>
        </w:rPr>
        <w:t>multiplying by</w:t>
      </w:r>
      <w:r w:rsidR="00863FBB" w:rsidRPr="00D426FC">
        <w:rPr>
          <w:rFonts w:ascii="Times New Roman" w:hAnsi="Times New Roman" w:cs="Times New Roman"/>
          <w:sz w:val="20"/>
          <w:szCs w:val="20"/>
        </w:rPr>
        <w:t xml:space="preserve"> mortality. </w:t>
      </w:r>
      <w:r w:rsidR="00316E4F" w:rsidRPr="00D426FC">
        <w:rPr>
          <w:rFonts w:ascii="Times New Roman" w:hAnsi="Times New Roman" w:cs="Times New Roman"/>
          <w:sz w:val="20"/>
          <w:szCs w:val="20"/>
        </w:rPr>
        <w:t>NHL incidence and mortality were retrieved from the GLOBOCAN database from the Cancer Today website</w:t>
      </w:r>
      <w:r w:rsidR="008033FD" w:rsidRPr="00D426F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8033FD" w:rsidRPr="00D426FC">
        <w:rPr>
          <w:rFonts w:ascii="Times New Roman" w:hAnsi="Times New Roman" w:cs="Times New Roman"/>
          <w:sz w:val="20"/>
          <w:szCs w:val="20"/>
        </w:rPr>
        <w:t>Ferlay</w:t>
      </w:r>
      <w:proofErr w:type="spellEnd"/>
      <w:r w:rsidR="008033FD" w:rsidRPr="00D426FC">
        <w:rPr>
          <w:rFonts w:ascii="Times New Roman" w:hAnsi="Times New Roman" w:cs="Times New Roman"/>
          <w:sz w:val="20"/>
          <w:szCs w:val="20"/>
        </w:rPr>
        <w:t xml:space="preserve"> et al. 2020; Sung et al. 2021).</w:t>
      </w:r>
    </w:p>
    <w:p w14:paraId="3070C15B" w14:textId="00464E55" w:rsidR="00BF1F4A" w:rsidRPr="00D426FC" w:rsidRDefault="001F176F">
      <w:pPr>
        <w:rPr>
          <w:rFonts w:ascii="Times New Roman" w:hAnsi="Times New Roman" w:cs="Times New Roman"/>
          <w:sz w:val="20"/>
          <w:szCs w:val="20"/>
        </w:rPr>
      </w:pPr>
      <w:r w:rsidRPr="00D426FC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BF1F4A" w:rsidRPr="00D426FC">
        <w:rPr>
          <w:rFonts w:ascii="Times New Roman" w:hAnsi="Times New Roman" w:cs="Times New Roman"/>
          <w:sz w:val="20"/>
          <w:szCs w:val="20"/>
        </w:rPr>
        <w:t>E</w:t>
      </w:r>
      <w:r w:rsidR="00F50D05">
        <w:rPr>
          <w:rFonts w:ascii="Times New Roman" w:hAnsi="Times New Roman" w:cs="Times New Roman"/>
          <w:sz w:val="20"/>
          <w:szCs w:val="20"/>
        </w:rPr>
        <w:t>stimated by multiplying E</w:t>
      </w:r>
      <w:r w:rsidR="00BF1F4A" w:rsidRPr="00D426FC">
        <w:rPr>
          <w:rFonts w:ascii="Times New Roman" w:hAnsi="Times New Roman" w:cs="Times New Roman"/>
          <w:sz w:val="20"/>
          <w:szCs w:val="20"/>
        </w:rPr>
        <w:t>BV-</w:t>
      </w:r>
      <w:r w:rsidRPr="00D426FC">
        <w:rPr>
          <w:rFonts w:ascii="Times New Roman" w:hAnsi="Times New Roman" w:cs="Times New Roman"/>
          <w:sz w:val="20"/>
          <w:szCs w:val="20"/>
        </w:rPr>
        <w:t>associated proportions</w:t>
      </w:r>
      <w:r w:rsidR="00BF1F4A" w:rsidRPr="00D426FC">
        <w:rPr>
          <w:rFonts w:ascii="Times New Roman" w:hAnsi="Times New Roman" w:cs="Times New Roman"/>
          <w:sz w:val="20"/>
          <w:szCs w:val="20"/>
        </w:rPr>
        <w:t xml:space="preserve"> </w:t>
      </w:r>
      <w:r w:rsidR="00E72B94">
        <w:rPr>
          <w:rFonts w:ascii="Times New Roman" w:hAnsi="Times New Roman" w:cs="Times New Roman"/>
          <w:sz w:val="20"/>
          <w:szCs w:val="20"/>
        </w:rPr>
        <w:t>with</w:t>
      </w:r>
      <w:r w:rsidR="00BF1F4A" w:rsidRPr="00D426FC">
        <w:rPr>
          <w:rFonts w:ascii="Times New Roman" w:hAnsi="Times New Roman" w:cs="Times New Roman"/>
          <w:sz w:val="20"/>
          <w:szCs w:val="20"/>
        </w:rPr>
        <w:t xml:space="preserve"> the lower and upper limit of the 95% </w:t>
      </w:r>
      <w:r w:rsidR="00DA6DF1">
        <w:rPr>
          <w:rFonts w:ascii="Times New Roman" w:hAnsi="Times New Roman" w:cs="Times New Roman"/>
          <w:sz w:val="20"/>
          <w:szCs w:val="20"/>
        </w:rPr>
        <w:t xml:space="preserve">CI </w:t>
      </w:r>
      <w:r w:rsidR="00BF1F4A" w:rsidRPr="00D426FC">
        <w:rPr>
          <w:rFonts w:ascii="Times New Roman" w:hAnsi="Times New Roman" w:cs="Times New Roman"/>
          <w:sz w:val="20"/>
          <w:szCs w:val="20"/>
        </w:rPr>
        <w:t>for incidence or mortality respectively.</w:t>
      </w:r>
    </w:p>
    <w:p w14:paraId="1B06067D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AE8443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B602E0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EB468C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3B2DC3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0C076E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354EC8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3594AC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1394D9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E5ECED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A04EDC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9094CF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C98956" w14:textId="77777777" w:rsidR="00AE0431" w:rsidRDefault="00AE04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FBC540" w14:textId="59A9A270" w:rsidR="00AB1E36" w:rsidRPr="00D426FC" w:rsidRDefault="00F74F7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426FC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</w:t>
      </w:r>
      <w:r w:rsidR="0093584A" w:rsidRPr="00D426F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1701"/>
        <w:gridCol w:w="1559"/>
        <w:gridCol w:w="1560"/>
        <w:gridCol w:w="1842"/>
        <w:gridCol w:w="1701"/>
      </w:tblGrid>
      <w:tr w:rsidR="00137AA2" w:rsidRPr="00D426FC" w14:paraId="272B8CF4" w14:textId="77777777" w:rsidTr="00E31BBA">
        <w:tc>
          <w:tcPr>
            <w:tcW w:w="12469" w:type="dxa"/>
            <w:gridSpan w:val="7"/>
          </w:tcPr>
          <w:p w14:paraId="2FA9FBBF" w14:textId="4CF1212E" w:rsidR="00137AA2" w:rsidRPr="00D426FC" w:rsidRDefault="00111CE9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Diffuse Large B-cell Lymphoma </w:t>
            </w:r>
            <w:r w:rsidR="00D167FE" w:rsidRPr="00D426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37AA2" w:rsidRPr="00D426FC">
              <w:rPr>
                <w:rFonts w:ascii="Times New Roman" w:hAnsi="Times New Roman" w:cs="Times New Roman"/>
                <w:sz w:val="20"/>
                <w:szCs w:val="20"/>
              </w:rPr>
              <w:t>DLBCL</w:t>
            </w:r>
            <w:r w:rsidR="00D167FE" w:rsidRPr="00D42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0776" w:rsidRPr="00D426FC" w14:paraId="0B4D43A6" w14:textId="77777777" w:rsidTr="00E31BBA">
        <w:tc>
          <w:tcPr>
            <w:tcW w:w="1838" w:type="dxa"/>
          </w:tcPr>
          <w:p w14:paraId="142F3806" w14:textId="3D11887B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268" w:type="dxa"/>
          </w:tcPr>
          <w:p w14:paraId="36A5B480" w14:textId="2024258C" w:rsidR="00137AA2" w:rsidRPr="00D426FC" w:rsidRDefault="00595E37" w:rsidP="00137AA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137AA2" w:rsidRPr="00D426FC">
              <w:rPr>
                <w:rFonts w:ascii="Times New Roman" w:hAnsi="Times New Roman" w:cs="Times New Roman"/>
                <w:sz w:val="20"/>
                <w:szCs w:val="20"/>
              </w:rPr>
              <w:t>Proportion DLBCL of NHL (95% CI)</w:t>
            </w:r>
            <w:r w:rsidR="003C634C"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701" w:type="dxa"/>
          </w:tcPr>
          <w:p w14:paraId="7284FE2A" w14:textId="77549FB0" w:rsidR="00137AA2" w:rsidRPr="003D0EDB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  <w:r w:rsidR="00CC4B1C" w:rsidRPr="00D426F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D0EDB">
              <w:rPr>
                <w:rFonts w:ascii="Times New Roman" w:hAnsi="Times New Roman" w:cs="Times New Roman"/>
                <w:sz w:val="20"/>
                <w:szCs w:val="20"/>
              </w:rPr>
              <w:t>(range</w:t>
            </w:r>
            <w:r w:rsidR="00F46C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^</w:t>
            </w:r>
            <w:r w:rsidR="003D0E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4B98D60" w14:textId="721E0F1C" w:rsidR="00137AA2" w:rsidRPr="003D0EDB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="003D0EDB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r w:rsidR="00F46C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^</w:t>
            </w:r>
            <w:r w:rsidR="003D0E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E4CCA74" w14:textId="286A22FB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% EBV</w:t>
            </w:r>
            <w:r w:rsidR="00FC7878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-related </w:t>
            </w:r>
            <w:r w:rsidR="003C634C" w:rsidRPr="00D426F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="003C634C" w:rsidRPr="00D426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42" w:type="dxa"/>
          </w:tcPr>
          <w:p w14:paraId="6AE66598" w14:textId="6F515FC1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EBV</w:t>
            </w:r>
            <w:r w:rsidR="00E31BBA">
              <w:rPr>
                <w:rFonts w:ascii="Times New Roman" w:hAnsi="Times New Roman" w:cs="Times New Roman"/>
                <w:sz w:val="20"/>
                <w:szCs w:val="20"/>
              </w:rPr>
              <w:t xml:space="preserve">-related </w:t>
            </w:r>
            <w:r w:rsidR="005F40F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ncidence</w:t>
            </w:r>
            <w:r w:rsidR="00B45199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(range</w:t>
            </w:r>
            <w:r w:rsidR="003D0776" w:rsidRPr="00104B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45199" w:rsidRPr="00D42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3D465B1" w14:textId="0C1D76DD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EBV</w:t>
            </w:r>
            <w:r w:rsidR="00E31BBA">
              <w:rPr>
                <w:rFonts w:ascii="Times New Roman" w:hAnsi="Times New Roman" w:cs="Times New Roman"/>
                <w:sz w:val="20"/>
                <w:szCs w:val="20"/>
              </w:rPr>
              <w:t>-related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40F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  <w:r w:rsidR="00B45199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(range</w:t>
            </w:r>
            <w:r w:rsidR="003D0776" w:rsidRPr="00104B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45199" w:rsidRPr="00D42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0776" w:rsidRPr="00D426FC" w14:paraId="35470367" w14:textId="77777777" w:rsidTr="00E31BBA">
        <w:tc>
          <w:tcPr>
            <w:tcW w:w="1838" w:type="dxa"/>
          </w:tcPr>
          <w:p w14:paraId="2E28E3D0" w14:textId="1972DE9B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Eastern and South-Eastern Asia</w:t>
            </w:r>
          </w:p>
        </w:tc>
        <w:tc>
          <w:tcPr>
            <w:tcW w:w="2268" w:type="dxa"/>
          </w:tcPr>
          <w:p w14:paraId="6808C5F1" w14:textId="63DC57C1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36-49)</w:t>
            </w:r>
          </w:p>
        </w:tc>
        <w:tc>
          <w:tcPr>
            <w:tcW w:w="1701" w:type="dxa"/>
          </w:tcPr>
          <w:p w14:paraId="71B8785A" w14:textId="7BEC5324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72,592</w:t>
            </w:r>
            <w:r w:rsidR="00CC4B1C" w:rsidRPr="00D426F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60,244-85,915)</w:t>
            </w:r>
          </w:p>
        </w:tc>
        <w:tc>
          <w:tcPr>
            <w:tcW w:w="1559" w:type="dxa"/>
          </w:tcPr>
          <w:p w14:paraId="03DF0324" w14:textId="0E680EBD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9,925</w:t>
            </w:r>
            <w:r w:rsidR="00CC4B1C" w:rsidRPr="00D426F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33,041-47,386)</w:t>
            </w:r>
          </w:p>
        </w:tc>
        <w:tc>
          <w:tcPr>
            <w:tcW w:w="1560" w:type="dxa"/>
          </w:tcPr>
          <w:p w14:paraId="38BC6081" w14:textId="5F3DB63C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95E37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5-11)</w:t>
            </w:r>
          </w:p>
        </w:tc>
        <w:tc>
          <w:tcPr>
            <w:tcW w:w="1842" w:type="dxa"/>
          </w:tcPr>
          <w:p w14:paraId="583ACA87" w14:textId="77777777" w:rsidR="00111CE9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5,277</w:t>
            </w:r>
          </w:p>
          <w:p w14:paraId="6484EEA6" w14:textId="14DC0865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2,952-9,150)</w:t>
            </w:r>
          </w:p>
        </w:tc>
        <w:tc>
          <w:tcPr>
            <w:tcW w:w="1701" w:type="dxa"/>
          </w:tcPr>
          <w:p w14:paraId="5AC436A9" w14:textId="3920188F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,902</w:t>
            </w:r>
            <w:r w:rsidR="00111CE9" w:rsidRPr="00D426F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1,619-5,047)</w:t>
            </w:r>
          </w:p>
        </w:tc>
      </w:tr>
      <w:tr w:rsidR="003D0776" w:rsidRPr="00D426FC" w14:paraId="339071C6" w14:textId="77777777" w:rsidTr="00E31BBA">
        <w:tc>
          <w:tcPr>
            <w:tcW w:w="1838" w:type="dxa"/>
          </w:tcPr>
          <w:p w14:paraId="7090E709" w14:textId="4DB74A43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Latin America</w:t>
            </w:r>
          </w:p>
        </w:tc>
        <w:tc>
          <w:tcPr>
            <w:tcW w:w="2268" w:type="dxa"/>
          </w:tcPr>
          <w:p w14:paraId="674C15D9" w14:textId="2B52B13E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30-51)</w:t>
            </w:r>
          </w:p>
        </w:tc>
        <w:tc>
          <w:tcPr>
            <w:tcW w:w="1701" w:type="dxa"/>
          </w:tcPr>
          <w:p w14:paraId="01FC37D0" w14:textId="5D76250A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5,923</w:t>
            </w:r>
            <w:r w:rsidR="00CC4B1C" w:rsidRPr="00D426F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11,327-21,378)</w:t>
            </w:r>
          </w:p>
        </w:tc>
        <w:tc>
          <w:tcPr>
            <w:tcW w:w="1559" w:type="dxa"/>
          </w:tcPr>
          <w:p w14:paraId="5025DC90" w14:textId="2225D090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7,646</w:t>
            </w:r>
            <w:r w:rsidR="00CC4B1C" w:rsidRPr="00D426F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5,524-10,109)</w:t>
            </w:r>
          </w:p>
        </w:tc>
        <w:tc>
          <w:tcPr>
            <w:tcW w:w="1560" w:type="dxa"/>
          </w:tcPr>
          <w:p w14:paraId="5BC3AABC" w14:textId="522370A0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95E37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3-15)</w:t>
            </w:r>
          </w:p>
        </w:tc>
        <w:tc>
          <w:tcPr>
            <w:tcW w:w="1842" w:type="dxa"/>
          </w:tcPr>
          <w:p w14:paraId="55853BE5" w14:textId="77777777" w:rsidR="00111CE9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,433</w:t>
            </w:r>
          </w:p>
          <w:p w14:paraId="4A447D19" w14:textId="46D0DB98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342-10,911)</w:t>
            </w:r>
          </w:p>
        </w:tc>
        <w:tc>
          <w:tcPr>
            <w:tcW w:w="1701" w:type="dxa"/>
          </w:tcPr>
          <w:p w14:paraId="2A1A4B7D" w14:textId="77777777" w:rsidR="00111CE9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,168</w:t>
            </w:r>
          </w:p>
          <w:p w14:paraId="4080127B" w14:textId="7FBDA971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167-5,160)</w:t>
            </w:r>
          </w:p>
        </w:tc>
      </w:tr>
      <w:tr w:rsidR="003D0776" w:rsidRPr="00D426FC" w14:paraId="6D85DFA4" w14:textId="77777777" w:rsidTr="00E31BBA">
        <w:trPr>
          <w:trHeight w:val="544"/>
        </w:trPr>
        <w:tc>
          <w:tcPr>
            <w:tcW w:w="1838" w:type="dxa"/>
          </w:tcPr>
          <w:p w14:paraId="28353377" w14:textId="06EA001D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Rest of the world</w:t>
            </w:r>
          </w:p>
        </w:tc>
        <w:tc>
          <w:tcPr>
            <w:tcW w:w="2268" w:type="dxa"/>
          </w:tcPr>
          <w:p w14:paraId="544D76E6" w14:textId="59FE1B21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21-31)</w:t>
            </w:r>
          </w:p>
        </w:tc>
        <w:tc>
          <w:tcPr>
            <w:tcW w:w="1701" w:type="dxa"/>
          </w:tcPr>
          <w:p w14:paraId="1C042F07" w14:textId="3767825B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85,278</w:t>
            </w:r>
            <w:r w:rsidR="00CC4B1C" w:rsidRPr="00D426F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68,951-103,971</w:t>
            </w:r>
            <w:r w:rsidR="00111CE9" w:rsidRPr="00D42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5409E0D" w14:textId="7BB340A6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7,448</w:t>
            </w:r>
            <w:r w:rsidR="00CC4B1C" w:rsidRPr="00D426F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30,011-46,071)</w:t>
            </w:r>
          </w:p>
        </w:tc>
        <w:tc>
          <w:tcPr>
            <w:tcW w:w="1560" w:type="dxa"/>
          </w:tcPr>
          <w:p w14:paraId="67ACA130" w14:textId="283357B6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95E37"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2-7</w:t>
            </w:r>
            <w:r w:rsidR="00595E37" w:rsidRPr="00D426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68C96401" w14:textId="77777777" w:rsidR="00111CE9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,454</w:t>
            </w:r>
          </w:p>
          <w:p w14:paraId="24A16949" w14:textId="02A81577" w:rsidR="00137AA2" w:rsidRPr="00D426FC" w:rsidRDefault="00137AA2" w:rsidP="00111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1,662-7,018)</w:t>
            </w:r>
          </w:p>
        </w:tc>
        <w:tc>
          <w:tcPr>
            <w:tcW w:w="1701" w:type="dxa"/>
          </w:tcPr>
          <w:p w14:paraId="12C2D4EE" w14:textId="77777777" w:rsidR="00111CE9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,517</w:t>
            </w:r>
          </w:p>
          <w:p w14:paraId="5F50E6E4" w14:textId="100B0B72" w:rsidR="00137AA2" w:rsidRPr="00D426FC" w:rsidRDefault="00137AA2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(723-3,110)</w:t>
            </w:r>
          </w:p>
        </w:tc>
      </w:tr>
      <w:tr w:rsidR="00137AA2" w:rsidRPr="00D426FC" w14:paraId="30160A54" w14:textId="77777777" w:rsidTr="00E31BBA">
        <w:tc>
          <w:tcPr>
            <w:tcW w:w="12469" w:type="dxa"/>
            <w:gridSpan w:val="7"/>
          </w:tcPr>
          <w:p w14:paraId="36521E91" w14:textId="7ABA0E7B" w:rsidR="00137AA2" w:rsidRPr="00D426FC" w:rsidRDefault="00D167FE" w:rsidP="00137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Extranodal</w:t>
            </w:r>
            <w:proofErr w:type="spellEnd"/>
            <w:r w:rsidRPr="00D426FC">
              <w:rPr>
                <w:rFonts w:ascii="Times New Roman" w:hAnsi="Times New Roman" w:cs="Times New Roman"/>
                <w:sz w:val="20"/>
                <w:szCs w:val="20"/>
              </w:rPr>
              <w:t xml:space="preserve"> NK/T-Cell Lymphoma, Nasal Type (ENKTL-NT)</w:t>
            </w:r>
          </w:p>
        </w:tc>
      </w:tr>
      <w:tr w:rsidR="003D0776" w:rsidRPr="00D426FC" w14:paraId="2070D82E" w14:textId="77777777" w:rsidTr="00E31BBA">
        <w:tc>
          <w:tcPr>
            <w:tcW w:w="1838" w:type="dxa"/>
          </w:tcPr>
          <w:p w14:paraId="5C54C504" w14:textId="0E1685F4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Eastern and South-Eastern Asia</w:t>
            </w:r>
          </w:p>
        </w:tc>
        <w:tc>
          <w:tcPr>
            <w:tcW w:w="2268" w:type="dxa"/>
          </w:tcPr>
          <w:p w14:paraId="3B170A36" w14:textId="7F2E668B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3-14)</w:t>
            </w:r>
          </w:p>
        </w:tc>
        <w:tc>
          <w:tcPr>
            <w:tcW w:w="1701" w:type="dxa"/>
          </w:tcPr>
          <w:p w14:paraId="7DEF98B3" w14:textId="4821FCD9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1,257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5,080-23,915)</w:t>
            </w:r>
          </w:p>
        </w:tc>
        <w:tc>
          <w:tcPr>
            <w:tcW w:w="1559" w:type="dxa"/>
          </w:tcPr>
          <w:p w14:paraId="224F09FB" w14:textId="4CDAF014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6,191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2,786-13,190)</w:t>
            </w:r>
          </w:p>
        </w:tc>
        <w:tc>
          <w:tcPr>
            <w:tcW w:w="1560" w:type="dxa"/>
            <w:vMerge w:val="restart"/>
          </w:tcPr>
          <w:p w14:paraId="78F9AA4D" w14:textId="7EFAE97E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2" w:type="dxa"/>
          </w:tcPr>
          <w:p w14:paraId="0B58A916" w14:textId="61DDE174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1,257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5,080-23,915)</w:t>
            </w:r>
          </w:p>
        </w:tc>
        <w:tc>
          <w:tcPr>
            <w:tcW w:w="1701" w:type="dxa"/>
          </w:tcPr>
          <w:p w14:paraId="635B7327" w14:textId="181F0139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6,191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2,786-13,190)</w:t>
            </w:r>
          </w:p>
        </w:tc>
      </w:tr>
      <w:tr w:rsidR="003D0776" w:rsidRPr="00D426FC" w14:paraId="6E498944" w14:textId="77777777" w:rsidTr="00E31BBA">
        <w:tc>
          <w:tcPr>
            <w:tcW w:w="1838" w:type="dxa"/>
          </w:tcPr>
          <w:p w14:paraId="24222445" w14:textId="77777777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Latin America</w:t>
            </w:r>
          </w:p>
        </w:tc>
        <w:tc>
          <w:tcPr>
            <w:tcW w:w="2268" w:type="dxa"/>
          </w:tcPr>
          <w:p w14:paraId="4CD63073" w14:textId="30839759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0.9-9)</w:t>
            </w:r>
          </w:p>
        </w:tc>
        <w:tc>
          <w:tcPr>
            <w:tcW w:w="1701" w:type="dxa"/>
          </w:tcPr>
          <w:p w14:paraId="500D8D42" w14:textId="75562E62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,161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351-3,680)</w:t>
            </w:r>
          </w:p>
        </w:tc>
        <w:tc>
          <w:tcPr>
            <w:tcW w:w="1559" w:type="dxa"/>
          </w:tcPr>
          <w:p w14:paraId="4B356B20" w14:textId="53AC532A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171-1,740)</w:t>
            </w:r>
          </w:p>
        </w:tc>
        <w:tc>
          <w:tcPr>
            <w:tcW w:w="1560" w:type="dxa"/>
            <w:vMerge/>
          </w:tcPr>
          <w:p w14:paraId="738EE5AD" w14:textId="76984900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3084CC6" w14:textId="787EB8A0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1,161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351-3,680)</w:t>
            </w:r>
          </w:p>
        </w:tc>
        <w:tc>
          <w:tcPr>
            <w:tcW w:w="1701" w:type="dxa"/>
          </w:tcPr>
          <w:p w14:paraId="50763C5E" w14:textId="307DD8EC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171-1,740)</w:t>
            </w:r>
          </w:p>
        </w:tc>
      </w:tr>
      <w:tr w:rsidR="003D0776" w:rsidRPr="00D426FC" w14:paraId="27405080" w14:textId="77777777" w:rsidTr="00E31BBA">
        <w:tc>
          <w:tcPr>
            <w:tcW w:w="1838" w:type="dxa"/>
          </w:tcPr>
          <w:p w14:paraId="1623E38D" w14:textId="77777777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Rest of the world</w:t>
            </w:r>
          </w:p>
        </w:tc>
        <w:tc>
          <w:tcPr>
            <w:tcW w:w="2268" w:type="dxa"/>
          </w:tcPr>
          <w:p w14:paraId="79DD56C9" w14:textId="3B196476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0.03-2)</w:t>
            </w:r>
          </w:p>
        </w:tc>
        <w:tc>
          <w:tcPr>
            <w:tcW w:w="1701" w:type="dxa"/>
          </w:tcPr>
          <w:p w14:paraId="3B57508F" w14:textId="240DB36A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99-7,170)</w:t>
            </w:r>
          </w:p>
        </w:tc>
        <w:tc>
          <w:tcPr>
            <w:tcW w:w="1559" w:type="dxa"/>
          </w:tcPr>
          <w:p w14:paraId="30C585F2" w14:textId="203416F9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43-3,177)</w:t>
            </w:r>
          </w:p>
        </w:tc>
        <w:tc>
          <w:tcPr>
            <w:tcW w:w="1560" w:type="dxa"/>
            <w:vMerge/>
          </w:tcPr>
          <w:p w14:paraId="4B228ADE" w14:textId="4AAED8F2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B50ABD9" w14:textId="66F7A6E1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99-7,170)</w:t>
            </w:r>
          </w:p>
        </w:tc>
        <w:tc>
          <w:tcPr>
            <w:tcW w:w="1701" w:type="dxa"/>
          </w:tcPr>
          <w:p w14:paraId="70DD7739" w14:textId="45C9FB13" w:rsidR="00595E37" w:rsidRPr="00D426FC" w:rsidRDefault="00595E37" w:rsidP="00595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6FC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  <w:r w:rsidRPr="00D426FC">
              <w:rPr>
                <w:rFonts w:ascii="Times New Roman" w:hAnsi="Times New Roman" w:cs="Times New Roman"/>
                <w:sz w:val="20"/>
                <w:szCs w:val="20"/>
              </w:rPr>
              <w:br/>
              <w:t>(43-3,177)</w:t>
            </w:r>
          </w:p>
        </w:tc>
      </w:tr>
    </w:tbl>
    <w:p w14:paraId="17A98004" w14:textId="2E0A3115" w:rsidR="003C634C" w:rsidRPr="00D426FC" w:rsidRDefault="003C634C">
      <w:pPr>
        <w:rPr>
          <w:rFonts w:ascii="Times New Roman" w:hAnsi="Times New Roman" w:cs="Times New Roman"/>
          <w:sz w:val="20"/>
          <w:szCs w:val="20"/>
        </w:rPr>
      </w:pPr>
      <w:r w:rsidRPr="00D426FC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="00E72B94">
        <w:rPr>
          <w:rFonts w:ascii="Times New Roman" w:hAnsi="Times New Roman" w:cs="Times New Roman"/>
          <w:sz w:val="20"/>
          <w:szCs w:val="20"/>
        </w:rPr>
        <w:t>Estimated</w:t>
      </w:r>
      <w:r w:rsidR="00921728" w:rsidRPr="00D426FC">
        <w:rPr>
          <w:rFonts w:ascii="Times New Roman" w:hAnsi="Times New Roman" w:cs="Times New Roman"/>
          <w:sz w:val="20"/>
          <w:szCs w:val="20"/>
        </w:rPr>
        <w:t xml:space="preserve"> </w:t>
      </w:r>
      <w:r w:rsidR="00B4592F" w:rsidRPr="00D426FC">
        <w:rPr>
          <w:rFonts w:ascii="Times New Roman" w:hAnsi="Times New Roman" w:cs="Times New Roman"/>
          <w:sz w:val="20"/>
          <w:szCs w:val="20"/>
        </w:rPr>
        <w:t>through meta-analyses described in text and in the figures below.</w:t>
      </w:r>
    </w:p>
    <w:p w14:paraId="1D4877A9" w14:textId="36242D4B" w:rsidR="00F74F7F" w:rsidRDefault="00F46C0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^</w:t>
      </w:r>
      <w:r w:rsidR="00E72B94">
        <w:rPr>
          <w:rFonts w:ascii="Times New Roman" w:hAnsi="Times New Roman" w:cs="Times New Roman"/>
          <w:sz w:val="20"/>
          <w:szCs w:val="20"/>
        </w:rPr>
        <w:t>Estimated</w:t>
      </w:r>
      <w:r w:rsidR="00C550B2">
        <w:rPr>
          <w:rFonts w:ascii="Times New Roman" w:hAnsi="Times New Roman" w:cs="Times New Roman"/>
          <w:sz w:val="20"/>
          <w:szCs w:val="20"/>
        </w:rPr>
        <w:t xml:space="preserve"> by multiplying the </w:t>
      </w:r>
      <w:r w:rsidR="00314D91">
        <w:rPr>
          <w:rFonts w:ascii="Times New Roman" w:hAnsi="Times New Roman" w:cs="Times New Roman"/>
          <w:sz w:val="20"/>
          <w:szCs w:val="20"/>
        </w:rPr>
        <w:t>lower and upper limit</w:t>
      </w:r>
      <w:r w:rsidR="00055DE0">
        <w:rPr>
          <w:rFonts w:ascii="Times New Roman" w:hAnsi="Times New Roman" w:cs="Times New Roman"/>
          <w:sz w:val="20"/>
          <w:szCs w:val="20"/>
        </w:rPr>
        <w:t xml:space="preserve"> of</w:t>
      </w:r>
      <w:r w:rsidR="00314D91">
        <w:rPr>
          <w:rFonts w:ascii="Times New Roman" w:hAnsi="Times New Roman" w:cs="Times New Roman"/>
          <w:sz w:val="20"/>
          <w:szCs w:val="20"/>
        </w:rPr>
        <w:t xml:space="preserve"> </w:t>
      </w:r>
      <w:r w:rsidR="00DA6DF1">
        <w:rPr>
          <w:rFonts w:ascii="Times New Roman" w:hAnsi="Times New Roman" w:cs="Times New Roman"/>
          <w:sz w:val="20"/>
          <w:szCs w:val="20"/>
        </w:rPr>
        <w:t xml:space="preserve">the 95% </w:t>
      </w:r>
      <w:r w:rsidR="00055DE0">
        <w:rPr>
          <w:rFonts w:ascii="Times New Roman" w:hAnsi="Times New Roman" w:cs="Times New Roman"/>
          <w:sz w:val="20"/>
          <w:szCs w:val="20"/>
        </w:rPr>
        <w:t>CI</w:t>
      </w:r>
      <w:r w:rsidR="00DA6DF1">
        <w:rPr>
          <w:rFonts w:ascii="Times New Roman" w:hAnsi="Times New Roman" w:cs="Times New Roman"/>
          <w:sz w:val="20"/>
          <w:szCs w:val="20"/>
        </w:rPr>
        <w:t xml:space="preserve"> </w:t>
      </w:r>
      <w:r w:rsidR="00055DE0">
        <w:rPr>
          <w:rFonts w:ascii="Times New Roman" w:hAnsi="Times New Roman" w:cs="Times New Roman"/>
          <w:sz w:val="20"/>
          <w:szCs w:val="20"/>
        </w:rPr>
        <w:t xml:space="preserve">for </w:t>
      </w:r>
      <w:r w:rsidR="00C550B2">
        <w:rPr>
          <w:rFonts w:ascii="Times New Roman" w:hAnsi="Times New Roman" w:cs="Times New Roman"/>
          <w:sz w:val="20"/>
          <w:szCs w:val="20"/>
        </w:rPr>
        <w:t>DLBCL or ENKTL-NT</w:t>
      </w:r>
      <w:r w:rsidR="004320CC" w:rsidRPr="00D426FC">
        <w:rPr>
          <w:rFonts w:ascii="Times New Roman" w:hAnsi="Times New Roman" w:cs="Times New Roman"/>
          <w:sz w:val="20"/>
          <w:szCs w:val="20"/>
        </w:rPr>
        <w:t xml:space="preserve"> </w:t>
      </w:r>
      <w:r w:rsidR="00055DE0">
        <w:rPr>
          <w:rFonts w:ascii="Times New Roman" w:hAnsi="Times New Roman" w:cs="Times New Roman"/>
          <w:sz w:val="20"/>
          <w:szCs w:val="20"/>
        </w:rPr>
        <w:t>proportions</w:t>
      </w:r>
      <w:r w:rsidR="00314D91">
        <w:rPr>
          <w:rFonts w:ascii="Times New Roman" w:hAnsi="Times New Roman" w:cs="Times New Roman"/>
          <w:sz w:val="20"/>
          <w:szCs w:val="20"/>
        </w:rPr>
        <w:t xml:space="preserve"> of</w:t>
      </w:r>
      <w:r w:rsidR="004320CC" w:rsidRPr="00D426FC">
        <w:rPr>
          <w:rFonts w:ascii="Times New Roman" w:hAnsi="Times New Roman" w:cs="Times New Roman"/>
          <w:sz w:val="20"/>
          <w:szCs w:val="20"/>
        </w:rPr>
        <w:t xml:space="preserve"> NH</w:t>
      </w:r>
      <w:r w:rsidR="00C35033" w:rsidRPr="00D426FC">
        <w:rPr>
          <w:rFonts w:ascii="Times New Roman" w:hAnsi="Times New Roman" w:cs="Times New Roman"/>
          <w:sz w:val="20"/>
          <w:szCs w:val="20"/>
        </w:rPr>
        <w:t xml:space="preserve">L </w:t>
      </w:r>
      <w:r w:rsidR="00314D91">
        <w:rPr>
          <w:rFonts w:ascii="Times New Roman" w:hAnsi="Times New Roman" w:cs="Times New Roman"/>
          <w:sz w:val="20"/>
          <w:szCs w:val="20"/>
        </w:rPr>
        <w:t>with</w:t>
      </w:r>
      <w:r w:rsidR="00973B3E">
        <w:rPr>
          <w:rFonts w:ascii="Times New Roman" w:hAnsi="Times New Roman" w:cs="Times New Roman"/>
          <w:sz w:val="20"/>
          <w:szCs w:val="20"/>
        </w:rPr>
        <w:t xml:space="preserve"> the respective</w:t>
      </w:r>
      <w:r w:rsidR="00314D91">
        <w:rPr>
          <w:rFonts w:ascii="Times New Roman" w:hAnsi="Times New Roman" w:cs="Times New Roman"/>
          <w:sz w:val="20"/>
          <w:szCs w:val="20"/>
        </w:rPr>
        <w:t xml:space="preserve"> </w:t>
      </w:r>
      <w:r w:rsidR="0075790B">
        <w:rPr>
          <w:rFonts w:ascii="Times New Roman" w:hAnsi="Times New Roman" w:cs="Times New Roman"/>
          <w:sz w:val="20"/>
          <w:szCs w:val="20"/>
        </w:rPr>
        <w:t xml:space="preserve">lower and upper limit of the 95% CI for regional NHL </w:t>
      </w:r>
      <w:r w:rsidR="00973B3E">
        <w:rPr>
          <w:rFonts w:ascii="Times New Roman" w:hAnsi="Times New Roman" w:cs="Times New Roman"/>
          <w:sz w:val="20"/>
          <w:szCs w:val="20"/>
        </w:rPr>
        <w:t xml:space="preserve">incidence or mortality </w:t>
      </w:r>
      <w:r w:rsidR="00C35033" w:rsidRPr="00D426FC">
        <w:rPr>
          <w:rFonts w:ascii="Times New Roman" w:hAnsi="Times New Roman" w:cs="Times New Roman"/>
          <w:sz w:val="20"/>
          <w:szCs w:val="20"/>
        </w:rPr>
        <w:t>retrieved from the GLOBO</w:t>
      </w:r>
      <w:r w:rsidR="0091455E" w:rsidRPr="00D426FC">
        <w:rPr>
          <w:rFonts w:ascii="Times New Roman" w:hAnsi="Times New Roman" w:cs="Times New Roman"/>
          <w:sz w:val="20"/>
          <w:szCs w:val="20"/>
        </w:rPr>
        <w:t>CAN database from the Cancer Today website</w:t>
      </w:r>
      <w:r w:rsidR="008033FD" w:rsidRPr="00D426F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8033FD" w:rsidRPr="00D426FC">
        <w:rPr>
          <w:rFonts w:ascii="Times New Roman" w:hAnsi="Times New Roman" w:cs="Times New Roman"/>
          <w:sz w:val="20"/>
          <w:szCs w:val="20"/>
        </w:rPr>
        <w:t>Ferlay</w:t>
      </w:r>
      <w:proofErr w:type="spellEnd"/>
      <w:r w:rsidR="008033FD" w:rsidRPr="00D426FC">
        <w:rPr>
          <w:rFonts w:ascii="Times New Roman" w:hAnsi="Times New Roman" w:cs="Times New Roman"/>
          <w:sz w:val="20"/>
          <w:szCs w:val="20"/>
        </w:rPr>
        <w:t xml:space="preserve"> et al. 2020; Sung et al. 2021).</w:t>
      </w:r>
    </w:p>
    <w:p w14:paraId="2C344BED" w14:textId="2F75E2FB" w:rsidR="007909D1" w:rsidRPr="00D426FC" w:rsidRDefault="007909D1" w:rsidP="007909D1">
      <w:pPr>
        <w:rPr>
          <w:rFonts w:ascii="Times New Roman" w:hAnsi="Times New Roman" w:cs="Times New Roman"/>
          <w:sz w:val="20"/>
          <w:szCs w:val="20"/>
        </w:rPr>
      </w:pPr>
      <w:r w:rsidRPr="00104B1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115B4C">
        <w:rPr>
          <w:rFonts w:ascii="Times New Roman" w:hAnsi="Times New Roman" w:cs="Times New Roman"/>
          <w:sz w:val="20"/>
          <w:szCs w:val="20"/>
        </w:rPr>
        <w:t>Estimated by multiplying the l</w:t>
      </w:r>
      <w:r w:rsidRPr="00D426FC">
        <w:rPr>
          <w:rFonts w:ascii="Times New Roman" w:hAnsi="Times New Roman" w:cs="Times New Roman"/>
          <w:sz w:val="20"/>
          <w:szCs w:val="20"/>
        </w:rPr>
        <w:t xml:space="preserve">ower and upper limit of the 95% </w:t>
      </w:r>
      <w:r w:rsidR="00055DE0">
        <w:rPr>
          <w:rFonts w:ascii="Times New Roman" w:hAnsi="Times New Roman" w:cs="Times New Roman"/>
          <w:sz w:val="20"/>
          <w:szCs w:val="20"/>
        </w:rPr>
        <w:t>CI</w:t>
      </w:r>
      <w:r w:rsidRPr="00D426FC">
        <w:rPr>
          <w:rFonts w:ascii="Times New Roman" w:hAnsi="Times New Roman" w:cs="Times New Roman"/>
          <w:sz w:val="20"/>
          <w:szCs w:val="20"/>
        </w:rPr>
        <w:t xml:space="preserve"> for EBV-related proportions </w:t>
      </w:r>
      <w:r w:rsidR="00115B4C">
        <w:rPr>
          <w:rFonts w:ascii="Times New Roman" w:hAnsi="Times New Roman" w:cs="Times New Roman"/>
          <w:sz w:val="20"/>
          <w:szCs w:val="20"/>
        </w:rPr>
        <w:t>with</w:t>
      </w:r>
      <w:r w:rsidRPr="00D426FC">
        <w:rPr>
          <w:rFonts w:ascii="Times New Roman" w:hAnsi="Times New Roman" w:cs="Times New Roman"/>
          <w:sz w:val="20"/>
          <w:szCs w:val="20"/>
        </w:rPr>
        <w:t xml:space="preserve"> the lower and upper </w:t>
      </w:r>
      <w:r w:rsidR="00750EB6">
        <w:rPr>
          <w:rFonts w:ascii="Times New Roman" w:hAnsi="Times New Roman" w:cs="Times New Roman"/>
          <w:sz w:val="20"/>
          <w:szCs w:val="20"/>
        </w:rPr>
        <w:t>range of DLBCL or ENKTL-NT</w:t>
      </w:r>
      <w:r w:rsidR="00115B4C">
        <w:rPr>
          <w:rFonts w:ascii="Times New Roman" w:hAnsi="Times New Roman" w:cs="Times New Roman"/>
          <w:sz w:val="20"/>
          <w:szCs w:val="20"/>
        </w:rPr>
        <w:t xml:space="preserve"> incidence or mortality (estimated previously</w:t>
      </w:r>
      <w:r w:rsidR="00115B4C">
        <w:rPr>
          <w:rFonts w:ascii="Times New Roman" w:hAnsi="Times New Roman" w:cs="Times New Roman"/>
          <w:sz w:val="20"/>
          <w:szCs w:val="20"/>
          <w:vertAlign w:val="superscript"/>
        </w:rPr>
        <w:t>^</w:t>
      </w:r>
      <w:r w:rsidR="00115B4C">
        <w:rPr>
          <w:rFonts w:ascii="Times New Roman" w:hAnsi="Times New Roman" w:cs="Times New Roman"/>
          <w:sz w:val="20"/>
          <w:szCs w:val="20"/>
        </w:rPr>
        <w:t>)</w:t>
      </w:r>
      <w:r w:rsidRPr="00D426FC">
        <w:rPr>
          <w:rFonts w:ascii="Times New Roman" w:hAnsi="Times New Roman" w:cs="Times New Roman"/>
          <w:sz w:val="20"/>
          <w:szCs w:val="20"/>
        </w:rPr>
        <w:t xml:space="preserve"> respectively.</w:t>
      </w:r>
    </w:p>
    <w:p w14:paraId="196E014B" w14:textId="77777777" w:rsidR="007909D1" w:rsidRPr="00D426FC" w:rsidRDefault="007909D1">
      <w:pPr>
        <w:rPr>
          <w:rFonts w:ascii="Times New Roman" w:hAnsi="Times New Roman" w:cs="Times New Roman"/>
          <w:sz w:val="20"/>
          <w:szCs w:val="20"/>
        </w:rPr>
      </w:pPr>
    </w:p>
    <w:p w14:paraId="76749E4B" w14:textId="15F1CE73" w:rsidR="00B02EA0" w:rsidRDefault="00B02EA0"/>
    <w:p w14:paraId="7889C720" w14:textId="58A8FD0D" w:rsidR="002D0640" w:rsidRDefault="002D0640"/>
    <w:p w14:paraId="6600C140" w14:textId="460292CF" w:rsidR="002D0640" w:rsidRDefault="002D0640"/>
    <w:p w14:paraId="6BC6F1E1" w14:textId="4A3A270B" w:rsidR="002D0640" w:rsidRDefault="002D0640"/>
    <w:p w14:paraId="33F8B6D3" w14:textId="678A90B8" w:rsidR="002D0640" w:rsidRDefault="002D0640"/>
    <w:p w14:paraId="23002801" w14:textId="634EDFE3" w:rsidR="002D0640" w:rsidRDefault="002D0640"/>
    <w:p w14:paraId="3A1D0556" w14:textId="77777777" w:rsidR="002D0640" w:rsidRDefault="002D0640">
      <w:pPr>
        <w:rPr>
          <w:b/>
          <w:bCs/>
        </w:rPr>
      </w:pPr>
      <w:bookmarkStart w:id="0" w:name="_GoBack"/>
      <w:bookmarkEnd w:id="0"/>
    </w:p>
    <w:p w14:paraId="5C3EF5CC" w14:textId="2FB12674" w:rsidR="00131D52" w:rsidRPr="00011D5B" w:rsidRDefault="00F74F7F">
      <w:pPr>
        <w:rPr>
          <w:rFonts w:ascii="Times New Roman" w:hAnsi="Times New Roman" w:cs="Times New Roman"/>
          <w:sz w:val="20"/>
          <w:szCs w:val="20"/>
        </w:rPr>
      </w:pPr>
      <w:r w:rsidRPr="00011D5B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6010C58F" w14:textId="7CAEC1F1" w:rsidR="007E15E1" w:rsidRPr="00011D5B" w:rsidRDefault="00AE0431" w:rsidP="007E15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11D5B">
        <w:rPr>
          <w:rFonts w:ascii="Times New Roman" w:hAnsi="Times New Roman" w:cs="Times New Roman"/>
          <w:sz w:val="20"/>
          <w:szCs w:val="20"/>
        </w:rPr>
        <w:t>Carrasco-Avino G, Riquelme I, Padilla O, Villaseca M, Aguayo FR, Corvalan AH (2017). The conundrum of the Epstein-Barr virus-associated gastric</w:t>
      </w:r>
      <w:r w:rsidR="007E15E1" w:rsidRPr="00011D5B">
        <w:rPr>
          <w:rFonts w:ascii="Times New Roman" w:hAnsi="Times New Roman" w:cs="Times New Roman"/>
          <w:sz w:val="20"/>
          <w:szCs w:val="20"/>
        </w:rPr>
        <w:t xml:space="preserve"> </w:t>
      </w:r>
      <w:r w:rsidRPr="00011D5B">
        <w:rPr>
          <w:rFonts w:ascii="Times New Roman" w:hAnsi="Times New Roman" w:cs="Times New Roman"/>
          <w:sz w:val="20"/>
          <w:szCs w:val="20"/>
        </w:rPr>
        <w:t>carcinoma in the Americas. Oncotarget 8(43): 75687-75698.</w:t>
      </w:r>
    </w:p>
    <w:p w14:paraId="5CABE55A" w14:textId="77777777" w:rsidR="00AE0431" w:rsidRPr="00011D5B" w:rsidRDefault="00AE0431" w:rsidP="00AE043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11D5B">
        <w:rPr>
          <w:rFonts w:ascii="Times New Roman" w:hAnsi="Times New Roman" w:cs="Times New Roman"/>
          <w:sz w:val="20"/>
          <w:szCs w:val="20"/>
        </w:rPr>
        <w:t>de Martel C, Georges D, Bray F, Ferlay J, Clifford GM (2020). Global burden of cancer attributable to infections in 2018: a worldwide incidence analysis. Lancet Glob Health 8(2): e180-e190.</w:t>
      </w:r>
    </w:p>
    <w:p w14:paraId="7E77E2FA" w14:textId="77777777" w:rsidR="007E15E1" w:rsidRPr="00011D5B" w:rsidRDefault="007E15E1" w:rsidP="007E15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11D5B">
        <w:rPr>
          <w:rFonts w:ascii="Times New Roman" w:hAnsi="Times New Roman" w:cs="Times New Roman"/>
          <w:sz w:val="20"/>
          <w:szCs w:val="20"/>
        </w:rPr>
        <w:t xml:space="preserve">Ferlay J, Ervik M, Lam F, M. C, Mery L, Piñeros M, Znaor A, Soerjomataram I, Bray F. (2020). Global Cancer Observatory: Cancer Today. </w:t>
      </w:r>
      <w:hyperlink r:id="rId4" w:history="1">
        <w:r w:rsidRPr="00011D5B">
          <w:rPr>
            <w:rStyle w:val="Hyperlink"/>
            <w:rFonts w:ascii="Times New Roman" w:hAnsi="Times New Roman" w:cs="Times New Roman"/>
            <w:sz w:val="20"/>
            <w:szCs w:val="20"/>
          </w:rPr>
          <w:t>https://gco.iarc.fr/today</w:t>
        </w:r>
      </w:hyperlink>
      <w:r w:rsidRPr="00011D5B">
        <w:rPr>
          <w:rFonts w:ascii="Times New Roman" w:hAnsi="Times New Roman" w:cs="Times New Roman"/>
          <w:sz w:val="20"/>
          <w:szCs w:val="20"/>
        </w:rPr>
        <w:t>. Retrieved 01 July, 2021.</w:t>
      </w:r>
    </w:p>
    <w:p w14:paraId="584B7D77" w14:textId="77777777" w:rsidR="007E15E1" w:rsidRPr="00011D5B" w:rsidRDefault="007E15E1" w:rsidP="007E15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11D5B">
        <w:rPr>
          <w:rFonts w:ascii="Times New Roman" w:hAnsi="Times New Roman" w:cs="Times New Roman"/>
          <w:sz w:val="20"/>
          <w:szCs w:val="20"/>
        </w:rPr>
        <w:t>Plummer M, de Martel C, Vignat J, Ferlay J, Bray F, Franceschi S (2016). Global burden of cancers attributable to infections in 2012: a synthetic analysis. Lancet Glob Health 4(9): e609-616.</w:t>
      </w:r>
    </w:p>
    <w:p w14:paraId="631926C1" w14:textId="77777777" w:rsidR="007E15E1" w:rsidRPr="00011D5B" w:rsidRDefault="007E15E1" w:rsidP="007E15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11D5B">
        <w:rPr>
          <w:rFonts w:ascii="Times New Roman" w:hAnsi="Times New Roman" w:cs="Times New Roman"/>
          <w:sz w:val="20"/>
          <w:szCs w:val="20"/>
        </w:rPr>
        <w:t>Sung H, Ferlay J, Siegel RL, Laversanne M, Soerjomataram I, Jemal A, Bray F (2021). Global cancer statistics 2020: GLOBOCAN estimates of incidence and mortality worldwide for 36 cancers in 185 countries. CA Cancer J Clin.</w:t>
      </w:r>
    </w:p>
    <w:p w14:paraId="5EA7EC1D" w14:textId="3740EF23" w:rsidR="007E15E1" w:rsidRPr="005E60C0" w:rsidRDefault="007E15E1" w:rsidP="005E60C0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11D5B">
        <w:rPr>
          <w:rFonts w:ascii="Times New Roman" w:hAnsi="Times New Roman" w:cs="Times New Roman"/>
          <w:sz w:val="20"/>
          <w:szCs w:val="20"/>
        </w:rPr>
        <w:t>Tavakoli A, Monavari SH, Solaymani Mohammadi F, Kiani SJ, Armat S, Farahmand M (2020). Association between Epstein-Barr virus infection and gastric cancer: a systematic review and meta-analysis. BMC Cancer 20(1): 493.</w:t>
      </w:r>
    </w:p>
    <w:sectPr w:rsidR="007E15E1" w:rsidRPr="005E60C0" w:rsidSect="00AE04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3MjIyMTI2MrE0MzdX0lEKTi0uzszPAykwrQUABS9wN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JOCC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fvx5wxrvxax0edfwqvazpr0sz9vfwv9p2d&quot;&gt;2021 final library&lt;record-ids&gt;&lt;item&gt;145&lt;/item&gt;&lt;item&gt;186&lt;/item&gt;&lt;/record-ids&gt;&lt;/item&gt;&lt;/Libraries&gt;"/>
  </w:docVars>
  <w:rsids>
    <w:rsidRoot w:val="008264A4"/>
    <w:rsid w:val="00005577"/>
    <w:rsid w:val="00010404"/>
    <w:rsid w:val="00011D5B"/>
    <w:rsid w:val="000315F8"/>
    <w:rsid w:val="00031DF8"/>
    <w:rsid w:val="0005149D"/>
    <w:rsid w:val="00055DE0"/>
    <w:rsid w:val="000579E3"/>
    <w:rsid w:val="00064A66"/>
    <w:rsid w:val="00086B08"/>
    <w:rsid w:val="00087DA9"/>
    <w:rsid w:val="00090EE6"/>
    <w:rsid w:val="0009167A"/>
    <w:rsid w:val="000A7928"/>
    <w:rsid w:val="000C5892"/>
    <w:rsid w:val="000D7DB3"/>
    <w:rsid w:val="000E0B74"/>
    <w:rsid w:val="0010325B"/>
    <w:rsid w:val="00104B1B"/>
    <w:rsid w:val="00110CFE"/>
    <w:rsid w:val="00111CE9"/>
    <w:rsid w:val="00115B4C"/>
    <w:rsid w:val="001202A0"/>
    <w:rsid w:val="00131D52"/>
    <w:rsid w:val="00137AA2"/>
    <w:rsid w:val="00144E73"/>
    <w:rsid w:val="001838F5"/>
    <w:rsid w:val="0018658E"/>
    <w:rsid w:val="0019481A"/>
    <w:rsid w:val="001A0212"/>
    <w:rsid w:val="001A3E9D"/>
    <w:rsid w:val="001B4D1C"/>
    <w:rsid w:val="001C3B52"/>
    <w:rsid w:val="001C53B7"/>
    <w:rsid w:val="001D7796"/>
    <w:rsid w:val="001E142B"/>
    <w:rsid w:val="001E6F87"/>
    <w:rsid w:val="001F176F"/>
    <w:rsid w:val="001F2B4E"/>
    <w:rsid w:val="00211DE7"/>
    <w:rsid w:val="00223CA0"/>
    <w:rsid w:val="00267B61"/>
    <w:rsid w:val="002A2481"/>
    <w:rsid w:val="002A2A0A"/>
    <w:rsid w:val="002A2A61"/>
    <w:rsid w:val="002A70E5"/>
    <w:rsid w:val="002D0640"/>
    <w:rsid w:val="002D3843"/>
    <w:rsid w:val="002D3B40"/>
    <w:rsid w:val="002E3795"/>
    <w:rsid w:val="002E5293"/>
    <w:rsid w:val="00301D21"/>
    <w:rsid w:val="003030B7"/>
    <w:rsid w:val="003033DA"/>
    <w:rsid w:val="0031162B"/>
    <w:rsid w:val="00314D91"/>
    <w:rsid w:val="00316AAF"/>
    <w:rsid w:val="00316E4F"/>
    <w:rsid w:val="003217FE"/>
    <w:rsid w:val="00326A40"/>
    <w:rsid w:val="00327940"/>
    <w:rsid w:val="00345960"/>
    <w:rsid w:val="00357381"/>
    <w:rsid w:val="00362B76"/>
    <w:rsid w:val="003726C1"/>
    <w:rsid w:val="0037654E"/>
    <w:rsid w:val="00387828"/>
    <w:rsid w:val="003B78C5"/>
    <w:rsid w:val="003C5480"/>
    <w:rsid w:val="003C634C"/>
    <w:rsid w:val="003D0776"/>
    <w:rsid w:val="003D0EDB"/>
    <w:rsid w:val="003D5BB8"/>
    <w:rsid w:val="003E13FD"/>
    <w:rsid w:val="003E27DD"/>
    <w:rsid w:val="003E431E"/>
    <w:rsid w:val="003F1B3A"/>
    <w:rsid w:val="003F3660"/>
    <w:rsid w:val="003F4932"/>
    <w:rsid w:val="003F54F0"/>
    <w:rsid w:val="0040672B"/>
    <w:rsid w:val="00423090"/>
    <w:rsid w:val="004320CC"/>
    <w:rsid w:val="00432500"/>
    <w:rsid w:val="004476EE"/>
    <w:rsid w:val="00475015"/>
    <w:rsid w:val="00483390"/>
    <w:rsid w:val="004841D8"/>
    <w:rsid w:val="004C7339"/>
    <w:rsid w:val="004D232A"/>
    <w:rsid w:val="004D618B"/>
    <w:rsid w:val="0050120B"/>
    <w:rsid w:val="00542770"/>
    <w:rsid w:val="0054735F"/>
    <w:rsid w:val="005535A4"/>
    <w:rsid w:val="00553952"/>
    <w:rsid w:val="00555208"/>
    <w:rsid w:val="0056726A"/>
    <w:rsid w:val="005738AF"/>
    <w:rsid w:val="005812BF"/>
    <w:rsid w:val="00581713"/>
    <w:rsid w:val="00582B56"/>
    <w:rsid w:val="00586067"/>
    <w:rsid w:val="0059371C"/>
    <w:rsid w:val="00595E37"/>
    <w:rsid w:val="005A3BF7"/>
    <w:rsid w:val="005B7A37"/>
    <w:rsid w:val="005E60C0"/>
    <w:rsid w:val="005E7B8A"/>
    <w:rsid w:val="005F40F0"/>
    <w:rsid w:val="005F7CF8"/>
    <w:rsid w:val="00673B74"/>
    <w:rsid w:val="00676EF0"/>
    <w:rsid w:val="00680A0F"/>
    <w:rsid w:val="00685F1F"/>
    <w:rsid w:val="006A4B9F"/>
    <w:rsid w:val="006B1BA5"/>
    <w:rsid w:val="006E44A4"/>
    <w:rsid w:val="006E5861"/>
    <w:rsid w:val="006F52EF"/>
    <w:rsid w:val="007206B7"/>
    <w:rsid w:val="0072717D"/>
    <w:rsid w:val="007316CE"/>
    <w:rsid w:val="007338AF"/>
    <w:rsid w:val="00744F90"/>
    <w:rsid w:val="00750EB6"/>
    <w:rsid w:val="00754C25"/>
    <w:rsid w:val="0075790B"/>
    <w:rsid w:val="007635A6"/>
    <w:rsid w:val="007909D1"/>
    <w:rsid w:val="007A4CD5"/>
    <w:rsid w:val="007B24CC"/>
    <w:rsid w:val="007B7015"/>
    <w:rsid w:val="007C0427"/>
    <w:rsid w:val="007C4C84"/>
    <w:rsid w:val="007C62A6"/>
    <w:rsid w:val="007D3903"/>
    <w:rsid w:val="007D606E"/>
    <w:rsid w:val="007E15E1"/>
    <w:rsid w:val="008033FD"/>
    <w:rsid w:val="00815682"/>
    <w:rsid w:val="008264A4"/>
    <w:rsid w:val="00826D91"/>
    <w:rsid w:val="008334BB"/>
    <w:rsid w:val="00844AA1"/>
    <w:rsid w:val="00856974"/>
    <w:rsid w:val="00863FBB"/>
    <w:rsid w:val="0086438D"/>
    <w:rsid w:val="00877761"/>
    <w:rsid w:val="008914F0"/>
    <w:rsid w:val="008A6C86"/>
    <w:rsid w:val="008B4BD8"/>
    <w:rsid w:val="008D55D6"/>
    <w:rsid w:val="008E2367"/>
    <w:rsid w:val="00903DE4"/>
    <w:rsid w:val="00904F62"/>
    <w:rsid w:val="0091455E"/>
    <w:rsid w:val="00914A75"/>
    <w:rsid w:val="00915D93"/>
    <w:rsid w:val="00921728"/>
    <w:rsid w:val="0093584A"/>
    <w:rsid w:val="00936A05"/>
    <w:rsid w:val="009400CD"/>
    <w:rsid w:val="00951D33"/>
    <w:rsid w:val="00962D3A"/>
    <w:rsid w:val="00973B3E"/>
    <w:rsid w:val="009811B2"/>
    <w:rsid w:val="00993C51"/>
    <w:rsid w:val="009B1ED8"/>
    <w:rsid w:val="009C37C7"/>
    <w:rsid w:val="009F17DA"/>
    <w:rsid w:val="009F302A"/>
    <w:rsid w:val="00A22102"/>
    <w:rsid w:val="00A31E3E"/>
    <w:rsid w:val="00A4655C"/>
    <w:rsid w:val="00A5450A"/>
    <w:rsid w:val="00A56FBE"/>
    <w:rsid w:val="00A64917"/>
    <w:rsid w:val="00AA01D6"/>
    <w:rsid w:val="00AA4F01"/>
    <w:rsid w:val="00AA5D79"/>
    <w:rsid w:val="00AB1E36"/>
    <w:rsid w:val="00AC1462"/>
    <w:rsid w:val="00AC4801"/>
    <w:rsid w:val="00AE0431"/>
    <w:rsid w:val="00AE34D6"/>
    <w:rsid w:val="00B02EA0"/>
    <w:rsid w:val="00B07513"/>
    <w:rsid w:val="00B17CE3"/>
    <w:rsid w:val="00B208F0"/>
    <w:rsid w:val="00B23603"/>
    <w:rsid w:val="00B24AEF"/>
    <w:rsid w:val="00B34D81"/>
    <w:rsid w:val="00B3719A"/>
    <w:rsid w:val="00B41719"/>
    <w:rsid w:val="00B45199"/>
    <w:rsid w:val="00B4592F"/>
    <w:rsid w:val="00B4641C"/>
    <w:rsid w:val="00B54BB2"/>
    <w:rsid w:val="00B605DF"/>
    <w:rsid w:val="00B718EA"/>
    <w:rsid w:val="00B74192"/>
    <w:rsid w:val="00B8037E"/>
    <w:rsid w:val="00BC0F11"/>
    <w:rsid w:val="00BC3AFC"/>
    <w:rsid w:val="00BD568C"/>
    <w:rsid w:val="00BD6658"/>
    <w:rsid w:val="00BF1F4A"/>
    <w:rsid w:val="00BF4278"/>
    <w:rsid w:val="00C03E8C"/>
    <w:rsid w:val="00C06A10"/>
    <w:rsid w:val="00C06CEA"/>
    <w:rsid w:val="00C11FF5"/>
    <w:rsid w:val="00C13FAE"/>
    <w:rsid w:val="00C164CE"/>
    <w:rsid w:val="00C274E3"/>
    <w:rsid w:val="00C31845"/>
    <w:rsid w:val="00C35033"/>
    <w:rsid w:val="00C550B2"/>
    <w:rsid w:val="00C756BC"/>
    <w:rsid w:val="00C8165C"/>
    <w:rsid w:val="00C84AC4"/>
    <w:rsid w:val="00C973EB"/>
    <w:rsid w:val="00CC3D69"/>
    <w:rsid w:val="00CC4B1C"/>
    <w:rsid w:val="00CD157A"/>
    <w:rsid w:val="00CE12A1"/>
    <w:rsid w:val="00CE2BE4"/>
    <w:rsid w:val="00CE503C"/>
    <w:rsid w:val="00D01DB4"/>
    <w:rsid w:val="00D13886"/>
    <w:rsid w:val="00D167FE"/>
    <w:rsid w:val="00D24914"/>
    <w:rsid w:val="00D426FC"/>
    <w:rsid w:val="00D5682A"/>
    <w:rsid w:val="00D77F69"/>
    <w:rsid w:val="00D8009C"/>
    <w:rsid w:val="00D83281"/>
    <w:rsid w:val="00D834C2"/>
    <w:rsid w:val="00D9548C"/>
    <w:rsid w:val="00DA6DF1"/>
    <w:rsid w:val="00DC0940"/>
    <w:rsid w:val="00DC562A"/>
    <w:rsid w:val="00DD3355"/>
    <w:rsid w:val="00DE36E9"/>
    <w:rsid w:val="00DE61EF"/>
    <w:rsid w:val="00DE6E05"/>
    <w:rsid w:val="00E00D5E"/>
    <w:rsid w:val="00E06559"/>
    <w:rsid w:val="00E07844"/>
    <w:rsid w:val="00E1690D"/>
    <w:rsid w:val="00E23A9D"/>
    <w:rsid w:val="00E303C1"/>
    <w:rsid w:val="00E31BBA"/>
    <w:rsid w:val="00E34BB0"/>
    <w:rsid w:val="00E370DC"/>
    <w:rsid w:val="00E458A5"/>
    <w:rsid w:val="00E535EC"/>
    <w:rsid w:val="00E72B94"/>
    <w:rsid w:val="00E923B1"/>
    <w:rsid w:val="00EA7236"/>
    <w:rsid w:val="00EB3F8B"/>
    <w:rsid w:val="00EB51CB"/>
    <w:rsid w:val="00EC205D"/>
    <w:rsid w:val="00EC4B10"/>
    <w:rsid w:val="00ED4DFF"/>
    <w:rsid w:val="00ED73CF"/>
    <w:rsid w:val="00EF7305"/>
    <w:rsid w:val="00F2253F"/>
    <w:rsid w:val="00F3278D"/>
    <w:rsid w:val="00F32EA0"/>
    <w:rsid w:val="00F44B8A"/>
    <w:rsid w:val="00F46C04"/>
    <w:rsid w:val="00F50D05"/>
    <w:rsid w:val="00F627F1"/>
    <w:rsid w:val="00F74F7F"/>
    <w:rsid w:val="00F97453"/>
    <w:rsid w:val="00FC5DCA"/>
    <w:rsid w:val="00FC7878"/>
    <w:rsid w:val="00FE141F"/>
    <w:rsid w:val="00FF1B25"/>
    <w:rsid w:val="00FF3B88"/>
    <w:rsid w:val="00FF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2666"/>
  <w15:chartTrackingRefBased/>
  <w15:docId w15:val="{4EACBBD8-C366-4F93-AE69-D8F191D6B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31D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1D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1D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1D5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800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0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86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B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B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B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B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B08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0B7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C37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co.iarc.fr/toda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4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Yide</dc:creator>
  <cp:keywords/>
  <dc:description/>
  <cp:lastModifiedBy>Amaravathi G.</cp:lastModifiedBy>
  <cp:revision>70</cp:revision>
  <dcterms:created xsi:type="dcterms:W3CDTF">2021-08-22T08:49:00Z</dcterms:created>
  <dcterms:modified xsi:type="dcterms:W3CDTF">2021-10-01T07:28:00Z</dcterms:modified>
</cp:coreProperties>
</file>